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5C837" w14:textId="77777777" w:rsidR="00D44D09" w:rsidRDefault="00D44D09"/>
    <w:p w14:paraId="10EED9E6" w14:textId="77777777" w:rsidR="00D44D09" w:rsidRDefault="000543FA">
      <w:pPr>
        <w:widowControl/>
        <w:jc w:val="left"/>
        <w:rPr>
          <w:rFonts w:ascii="ArialMT" w:eastAsia="ArialMT" w:hAnsi="ArialMT" w:cs="ArialMT"/>
          <w:b/>
          <w:bCs/>
          <w:color w:val="030505"/>
          <w:kern w:val="0"/>
          <w:sz w:val="28"/>
          <w:szCs w:val="28"/>
          <w:lang w:bidi="ar"/>
        </w:rPr>
      </w:pPr>
      <w:r>
        <w:rPr>
          <w:rFonts w:ascii="ArialMT" w:eastAsia="ArialMT" w:hAnsi="ArialMT" w:cs="ArialMT" w:hint="eastAsia"/>
          <w:b/>
          <w:bCs/>
          <w:color w:val="030505"/>
          <w:kern w:val="0"/>
          <w:sz w:val="28"/>
          <w:szCs w:val="28"/>
          <w:lang w:bidi="ar"/>
        </w:rPr>
        <w:t>Table 1</w:t>
      </w:r>
    </w:p>
    <w:p w14:paraId="3629FFF5" w14:textId="197CAD4A" w:rsidR="00D44D09" w:rsidRPr="00A834CC" w:rsidRDefault="000543FA" w:rsidP="00A834CC">
      <w:pPr>
        <w:jc w:val="left"/>
        <w:rPr>
          <w:rFonts w:ascii="Times New Roman" w:hAnsi="Times New Roman" w:cs="Times New Roman"/>
          <w:kern w:val="0"/>
          <w:szCs w:val="21"/>
        </w:rPr>
      </w:pPr>
      <w:r w:rsidRPr="00A834CC">
        <w:rPr>
          <w:rFonts w:ascii="Times New Roman" w:hAnsi="Times New Roman" w:cs="Times New Roman"/>
          <w:kern w:val="0"/>
          <w:szCs w:val="21"/>
        </w:rPr>
        <w:t>The expression of SIRT7 in peri-tumor and PDAC tissues.</w:t>
      </w:r>
      <w:r w:rsidR="003E0843">
        <w:rPr>
          <w:rFonts w:ascii="Times New Roman" w:hAnsi="Times New Roman" w:cs="Times New Roman"/>
          <w:kern w:val="0"/>
          <w:szCs w:val="21"/>
        </w:rPr>
        <w:t xml:space="preserve"> </w:t>
      </w:r>
      <w:r w:rsidRPr="00A834CC">
        <w:rPr>
          <w:rFonts w:ascii="Times New Roman" w:hAnsi="Times New Roman" w:cs="Times New Roman"/>
          <w:kern w:val="0"/>
          <w:szCs w:val="21"/>
        </w:rPr>
        <w:t>(P:</w:t>
      </w:r>
      <w:r w:rsidR="00AB150E">
        <w:rPr>
          <w:rFonts w:ascii="Times New Roman" w:hAnsi="Times New Roman" w:cs="Times New Roman"/>
          <w:kern w:val="0"/>
          <w:szCs w:val="21"/>
        </w:rPr>
        <w:t xml:space="preserve"> </w:t>
      </w:r>
      <w:r w:rsidRPr="00A834CC">
        <w:rPr>
          <w:rFonts w:ascii="Times New Roman" w:hAnsi="Times New Roman" w:cs="Times New Roman"/>
          <w:kern w:val="0"/>
          <w:szCs w:val="21"/>
        </w:rPr>
        <w:t>Chi-square test</w:t>
      </w:r>
      <w:r w:rsidR="00AB150E">
        <w:rPr>
          <w:rFonts w:ascii="Times New Roman" w:hAnsi="Times New Roman" w:cs="Times New Roman" w:hint="eastAsia"/>
          <w:kern w:val="0"/>
          <w:szCs w:val="21"/>
        </w:rPr>
        <w:t>;</w:t>
      </w:r>
      <w:r w:rsidR="00AB150E">
        <w:rPr>
          <w:rFonts w:ascii="Times New Roman" w:hAnsi="Times New Roman" w:cs="Times New Roman"/>
          <w:kern w:val="0"/>
          <w:szCs w:val="21"/>
        </w:rPr>
        <w:t xml:space="preserve"> </w:t>
      </w:r>
      <w:r w:rsidR="00AB150E" w:rsidRPr="00AB150E">
        <w:rPr>
          <w:rFonts w:ascii="Times New Roman" w:hAnsi="Times New Roman" w:cs="Times New Roman" w:hint="eastAsia"/>
          <w:kern w:val="0"/>
          <w:szCs w:val="21"/>
        </w:rPr>
        <w:t>P</w:t>
      </w:r>
      <w:r w:rsidR="00AB150E" w:rsidRPr="00AB150E">
        <w:rPr>
          <w:rFonts w:ascii="Times New Roman" w:hAnsi="Times New Roman" w:cs="Times New Roman"/>
          <w:kern w:val="0"/>
          <w:szCs w:val="21"/>
        </w:rPr>
        <w:t xml:space="preserve"> values &lt; 0.05 were considered statistically significant.</w:t>
      </w:r>
      <w:r w:rsidRPr="00A834CC">
        <w:rPr>
          <w:rFonts w:ascii="Times New Roman" w:hAnsi="Times New Roman" w:cs="Times New Roman"/>
          <w:kern w:val="0"/>
          <w:szCs w:val="21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5"/>
        <w:gridCol w:w="2121"/>
        <w:gridCol w:w="2134"/>
        <w:gridCol w:w="1128"/>
      </w:tblGrid>
      <w:tr w:rsidR="00D44D09" w14:paraId="18512B8E" w14:textId="77777777">
        <w:tc>
          <w:tcPr>
            <w:tcW w:w="2255" w:type="dxa"/>
          </w:tcPr>
          <w:p w14:paraId="044D24B6" w14:textId="77777777" w:rsidR="00D44D09" w:rsidRDefault="000543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ariables</w:t>
            </w:r>
          </w:p>
        </w:tc>
        <w:tc>
          <w:tcPr>
            <w:tcW w:w="53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861144" w14:textId="77777777" w:rsidR="00D44D09" w:rsidRDefault="000543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IRT7    expression</w:t>
            </w:r>
          </w:p>
        </w:tc>
      </w:tr>
      <w:tr w:rsidR="00D44D09" w14:paraId="3F2D0D8C" w14:textId="77777777">
        <w:tc>
          <w:tcPr>
            <w:tcW w:w="2255" w:type="dxa"/>
          </w:tcPr>
          <w:p w14:paraId="7D00B5DB" w14:textId="77777777" w:rsidR="00D44D09" w:rsidRDefault="00D44D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1F4D9982" w14:textId="77777777" w:rsidR="00D44D09" w:rsidRDefault="000543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7F06C8F2" w14:textId="77777777" w:rsidR="00D44D09" w:rsidRDefault="000543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gh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</w:tcBorders>
          </w:tcPr>
          <w:p w14:paraId="4257D903" w14:textId="77777777" w:rsidR="00D44D09" w:rsidRDefault="000543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=0.001</w:t>
            </w:r>
          </w:p>
        </w:tc>
      </w:tr>
      <w:tr w:rsidR="00D44D09" w14:paraId="102C0FDE" w14:textId="77777777">
        <w:tc>
          <w:tcPr>
            <w:tcW w:w="2255" w:type="dxa"/>
          </w:tcPr>
          <w:p w14:paraId="3E6D9C4F" w14:textId="77777777" w:rsidR="00D44D09" w:rsidRDefault="000543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eri-tumor tissues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0E12647C" w14:textId="77777777" w:rsidR="00D44D09" w:rsidRDefault="000543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2134" w:type="dxa"/>
            <w:tcBorders>
              <w:top w:val="single" w:sz="4" w:space="0" w:color="auto"/>
            </w:tcBorders>
          </w:tcPr>
          <w:p w14:paraId="72A59E18" w14:textId="77777777" w:rsidR="00D44D09" w:rsidRDefault="000543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128" w:type="dxa"/>
            <w:vMerge/>
          </w:tcPr>
          <w:p w14:paraId="56AEEFA2" w14:textId="77777777" w:rsidR="00D44D09" w:rsidRDefault="00D44D0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4D09" w14:paraId="0682D0C5" w14:textId="77777777">
        <w:tc>
          <w:tcPr>
            <w:tcW w:w="2255" w:type="dxa"/>
          </w:tcPr>
          <w:p w14:paraId="05696E5A" w14:textId="77777777" w:rsidR="00D44D09" w:rsidRDefault="000543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DAC tissues</w:t>
            </w:r>
          </w:p>
        </w:tc>
        <w:tc>
          <w:tcPr>
            <w:tcW w:w="2121" w:type="dxa"/>
          </w:tcPr>
          <w:p w14:paraId="38BB16BD" w14:textId="77777777" w:rsidR="00D44D09" w:rsidRDefault="000543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2134" w:type="dxa"/>
          </w:tcPr>
          <w:p w14:paraId="7C64124B" w14:textId="77777777" w:rsidR="00D44D09" w:rsidRDefault="000543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1128" w:type="dxa"/>
            <w:vMerge/>
          </w:tcPr>
          <w:p w14:paraId="261ECBF2" w14:textId="77777777" w:rsidR="00D44D09" w:rsidRDefault="00D44D0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38FBE7A" w14:textId="4A6F8C0F" w:rsidR="00D44D09" w:rsidRDefault="000543FA">
      <w:pPr>
        <w:widowControl/>
        <w:jc w:val="left"/>
        <w:rPr>
          <w:rFonts w:ascii="ArialMT" w:eastAsia="ArialMT" w:hAnsi="ArialMT" w:cs="ArialMT"/>
          <w:b/>
          <w:bCs/>
          <w:color w:val="030505"/>
          <w:kern w:val="0"/>
          <w:sz w:val="28"/>
          <w:szCs w:val="28"/>
          <w:lang w:bidi="ar"/>
        </w:rPr>
      </w:pPr>
      <w:r>
        <w:rPr>
          <w:rFonts w:ascii="ArialMT" w:eastAsia="ArialMT" w:hAnsi="ArialMT" w:cs="ArialMT" w:hint="eastAsia"/>
          <w:b/>
          <w:bCs/>
          <w:color w:val="030505"/>
          <w:kern w:val="0"/>
          <w:sz w:val="28"/>
          <w:szCs w:val="28"/>
          <w:lang w:bidi="ar"/>
        </w:rPr>
        <w:t>Table</w:t>
      </w:r>
      <w:r w:rsidR="00AB150E">
        <w:rPr>
          <w:rFonts w:ascii="ArialMT" w:eastAsia="ArialMT" w:hAnsi="ArialMT" w:cs="ArialMT"/>
          <w:b/>
          <w:bCs/>
          <w:color w:val="030505"/>
          <w:kern w:val="0"/>
          <w:sz w:val="28"/>
          <w:szCs w:val="28"/>
          <w:lang w:bidi="ar"/>
        </w:rPr>
        <w:t xml:space="preserve"> </w:t>
      </w:r>
      <w:r>
        <w:rPr>
          <w:rFonts w:ascii="ArialMT" w:eastAsia="ArialMT" w:hAnsi="ArialMT" w:cs="ArialMT" w:hint="eastAsia"/>
          <w:b/>
          <w:bCs/>
          <w:color w:val="030505"/>
          <w:kern w:val="0"/>
          <w:sz w:val="28"/>
          <w:szCs w:val="28"/>
          <w:lang w:bidi="ar"/>
        </w:rPr>
        <w:t>2</w:t>
      </w:r>
    </w:p>
    <w:p w14:paraId="5FC8B574" w14:textId="3C060931" w:rsidR="00E86F24" w:rsidRPr="00A834CC" w:rsidRDefault="00E86F24" w:rsidP="00A834CC">
      <w:pPr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Univariate Kaplan–Meier survival analysis </w:t>
      </w:r>
      <w:r>
        <w:rPr>
          <w:rFonts w:ascii="Times New Roman" w:hAnsi="Times New Roman" w:cs="Times New Roman" w:hint="eastAsia"/>
          <w:kern w:val="0"/>
          <w:szCs w:val="21"/>
        </w:rPr>
        <w:t xml:space="preserve">and </w:t>
      </w:r>
      <w:r>
        <w:rPr>
          <w:rFonts w:ascii="Times New Roman" w:hAnsi="Times New Roman" w:cs="Times New Roman"/>
          <w:kern w:val="0"/>
          <w:szCs w:val="21"/>
        </w:rPr>
        <w:t xml:space="preserve">Multivariate Cox regression model of OS in </w:t>
      </w:r>
      <w:r>
        <w:rPr>
          <w:rFonts w:ascii="Times New Roman" w:hAnsi="Times New Roman" w:cs="Times New Roman" w:hint="eastAsia"/>
          <w:kern w:val="0"/>
          <w:szCs w:val="21"/>
        </w:rPr>
        <w:t xml:space="preserve">56 </w:t>
      </w:r>
      <w:r>
        <w:rPr>
          <w:rFonts w:ascii="Times New Roman" w:hAnsi="Times New Roman" w:cs="Times New Roman"/>
          <w:kern w:val="0"/>
          <w:szCs w:val="21"/>
        </w:rPr>
        <w:t xml:space="preserve">patients with </w:t>
      </w:r>
      <w:r>
        <w:rPr>
          <w:rFonts w:ascii="Times New Roman" w:hAnsi="Times New Roman" w:cs="Times New Roman" w:hint="eastAsia"/>
          <w:kern w:val="0"/>
          <w:szCs w:val="21"/>
        </w:rPr>
        <w:t>PDAC</w:t>
      </w:r>
      <w:r>
        <w:rPr>
          <w:rFonts w:ascii="Times New Roman" w:hAnsi="Times New Roman" w:cs="Times New Roman"/>
          <w:kern w:val="0"/>
          <w:szCs w:val="21"/>
        </w:rPr>
        <w:t>. (P</w:t>
      </w:r>
      <w:r w:rsidRPr="00A834CC">
        <w:rPr>
          <w:rFonts w:ascii="Times New Roman" w:hAnsi="Times New Roman" w:cs="Times New Roman"/>
          <w:kern w:val="0"/>
          <w:szCs w:val="21"/>
        </w:rPr>
        <w:t>1</w:t>
      </w:r>
      <w:r>
        <w:rPr>
          <w:rFonts w:ascii="Times New Roman" w:hAnsi="Times New Roman" w:cs="Times New Roman"/>
          <w:kern w:val="0"/>
          <w:szCs w:val="21"/>
        </w:rPr>
        <w:t xml:space="preserve"> value: </w:t>
      </w:r>
      <w:r>
        <w:rPr>
          <w:rFonts w:ascii="Times New Roman" w:hAnsi="Times New Roman" w:cs="Times New Roman" w:hint="eastAsia"/>
          <w:kern w:val="0"/>
          <w:szCs w:val="21"/>
        </w:rPr>
        <w:t>log-rank</w:t>
      </w:r>
      <w:r>
        <w:rPr>
          <w:rFonts w:ascii="Times New Roman" w:hAnsi="Times New Roman" w:cs="Times New Roman"/>
          <w:kern w:val="0"/>
          <w:szCs w:val="21"/>
        </w:rPr>
        <w:t xml:space="preserve"> test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>
        <w:rPr>
          <w:rFonts w:ascii="Times New Roman" w:hAnsi="Times New Roman" w:cs="Times New Roman"/>
          <w:kern w:val="0"/>
          <w:szCs w:val="21"/>
        </w:rPr>
        <w:t xml:space="preserve"> P</w:t>
      </w:r>
      <w:r w:rsidRPr="00A834CC">
        <w:rPr>
          <w:rFonts w:ascii="Times New Roman" w:hAnsi="Times New Roman" w:cs="Times New Roman"/>
          <w:kern w:val="0"/>
          <w:szCs w:val="21"/>
        </w:rPr>
        <w:t>2</w:t>
      </w:r>
      <w:r>
        <w:rPr>
          <w:rFonts w:ascii="Times New Roman" w:hAnsi="Times New Roman" w:cs="Times New Roman"/>
          <w:kern w:val="0"/>
          <w:szCs w:val="21"/>
        </w:rPr>
        <w:t xml:space="preserve">: Cox regression test. </w:t>
      </w:r>
      <w:r>
        <w:rPr>
          <w:rFonts w:ascii="Times New Roman" w:hAnsi="Times New Roman" w:cs="Times New Roman" w:hint="eastAsia"/>
          <w:kern w:val="0"/>
          <w:szCs w:val="21"/>
        </w:rPr>
        <w:t>HR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Pr="00B3776D">
        <w:rPr>
          <w:rFonts w:ascii="Times New Roman" w:hAnsi="Times New Roman" w:cs="Times New Roman"/>
          <w:kern w:val="0"/>
          <w:szCs w:val="21"/>
        </w:rPr>
        <w:t>Hazard Ratio</w:t>
      </w:r>
      <w:r>
        <w:rPr>
          <w:rFonts w:ascii="Times New Roman" w:hAnsi="Times New Roman" w:cs="Times New Roman"/>
          <w:kern w:val="0"/>
          <w:szCs w:val="21"/>
        </w:rPr>
        <w:t>, CI confidence interval</w:t>
      </w:r>
      <w:r w:rsidR="00AB150E">
        <w:rPr>
          <w:rFonts w:ascii="Times New Roman" w:hAnsi="Times New Roman" w:cs="Times New Roman"/>
          <w:kern w:val="0"/>
          <w:szCs w:val="21"/>
        </w:rPr>
        <w:t xml:space="preserve">; </w:t>
      </w:r>
      <w:r w:rsidR="00AB150E" w:rsidRPr="00AB150E">
        <w:rPr>
          <w:rFonts w:ascii="Times New Roman" w:hAnsi="Times New Roman" w:cs="Times New Roman" w:hint="eastAsia"/>
          <w:kern w:val="0"/>
          <w:szCs w:val="21"/>
        </w:rPr>
        <w:t>P</w:t>
      </w:r>
      <w:r w:rsidR="00AB150E" w:rsidRPr="00AB150E">
        <w:rPr>
          <w:rFonts w:ascii="Times New Roman" w:hAnsi="Times New Roman" w:cs="Times New Roman"/>
          <w:kern w:val="0"/>
          <w:szCs w:val="21"/>
        </w:rPr>
        <w:t xml:space="preserve"> values &lt; 0.05 were considered statistically significant.</w:t>
      </w:r>
      <w:r>
        <w:rPr>
          <w:rFonts w:ascii="Times New Roman" w:hAnsi="Times New Roman" w:cs="Times New Roman"/>
          <w:kern w:val="0"/>
          <w:szCs w:val="21"/>
        </w:rPr>
        <w:t xml:space="preserve">) </w:t>
      </w:r>
    </w:p>
    <w:tbl>
      <w:tblPr>
        <w:tblpPr w:leftFromText="180" w:rightFromText="180" w:vertAnchor="text" w:horzAnchor="margin" w:tblpXSpec="center" w:tblpY="1123"/>
        <w:tblOverlap w:val="never"/>
        <w:tblW w:w="8610" w:type="dxa"/>
        <w:tblLook w:val="04A0" w:firstRow="1" w:lastRow="0" w:firstColumn="1" w:lastColumn="0" w:noHBand="0" w:noVBand="1"/>
      </w:tblPr>
      <w:tblGrid>
        <w:gridCol w:w="1970"/>
        <w:gridCol w:w="746"/>
        <w:gridCol w:w="1382"/>
        <w:gridCol w:w="1441"/>
        <w:gridCol w:w="689"/>
        <w:gridCol w:w="1651"/>
        <w:gridCol w:w="689"/>
        <w:gridCol w:w="222"/>
      </w:tblGrid>
      <w:tr w:rsidR="00E86F24" w14:paraId="47322F3F" w14:textId="77777777" w:rsidTr="00A834CC">
        <w:trPr>
          <w:gridAfter w:val="1"/>
          <w:wAfter w:w="224" w:type="dxa"/>
          <w:trHeight w:val="305"/>
        </w:trPr>
        <w:tc>
          <w:tcPr>
            <w:tcW w:w="19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4EE878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74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3914BE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340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DD8C00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Univariat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analysis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(Months)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350A0B7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ultivariate Cox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analysis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(Months)</w:t>
            </w:r>
          </w:p>
        </w:tc>
      </w:tr>
      <w:tr w:rsidR="00E86F24" w14:paraId="2B253AEB" w14:textId="77777777" w:rsidTr="00A834CC">
        <w:trPr>
          <w:gridAfter w:val="1"/>
          <w:wAfter w:w="225" w:type="dxa"/>
          <w:trHeight w:val="305"/>
        </w:trPr>
        <w:tc>
          <w:tcPr>
            <w:tcW w:w="197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B4B6884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5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6F57E9F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077E8A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AdvPTimes" w:hAnsi="AdvPTimes" w:cs="AdvPTimes"/>
                <w:kern w:val="0"/>
                <w:sz w:val="17"/>
                <w:szCs w:val="17"/>
              </w:rPr>
              <w:t xml:space="preserve">Mean </w:t>
            </w:r>
            <w:r>
              <w:rPr>
                <w:rFonts w:ascii="AdvTir_symb" w:hAnsi="AdvTir_symb" w:cs="AdvTir_symb"/>
                <w:kern w:val="0"/>
                <w:sz w:val="17"/>
                <w:szCs w:val="17"/>
              </w:rPr>
              <w:t xml:space="preserve">± </w:t>
            </w:r>
            <w:r>
              <w:rPr>
                <w:rFonts w:ascii="AdvPTimes" w:hAnsi="AdvPTimes" w:cs="AdvPTimes"/>
                <w:kern w:val="0"/>
                <w:sz w:val="17"/>
                <w:szCs w:val="17"/>
              </w:rPr>
              <w:t>SE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8E59BC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AdvPTimes" w:hAnsi="AdvPTimes" w:cs="AdvPTimes"/>
                <w:kern w:val="0"/>
                <w:sz w:val="17"/>
                <w:szCs w:val="17"/>
              </w:rPr>
              <w:t>95 % CI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1566D4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168B37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AdvPTimes" w:hAnsi="AdvPTimes" w:cs="AdvPTimes" w:hint="eastAsia"/>
                <w:kern w:val="0"/>
                <w:sz w:val="17"/>
                <w:szCs w:val="17"/>
              </w:rPr>
              <w:t>(</w:t>
            </w:r>
            <w:r>
              <w:rPr>
                <w:rFonts w:ascii="AdvPTimes" w:hAnsi="AdvPTimes" w:cs="AdvPTimes"/>
                <w:kern w:val="0"/>
                <w:sz w:val="17"/>
                <w:szCs w:val="17"/>
              </w:rPr>
              <w:t>95 % CI</w:t>
            </w:r>
            <w:r>
              <w:rPr>
                <w:rFonts w:ascii="AdvPTimes" w:hAnsi="AdvPTimes" w:cs="AdvPTimes" w:hint="eastAsia"/>
                <w:kern w:val="0"/>
                <w:sz w:val="17"/>
                <w:szCs w:val="17"/>
              </w:rPr>
              <w:t>)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E7794C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 w:rsidR="00E86F24" w14:paraId="2AFCF5E8" w14:textId="77777777" w:rsidTr="00A834CC">
        <w:trPr>
          <w:gridAfter w:val="1"/>
          <w:wAfter w:w="225" w:type="dxa"/>
          <w:trHeight w:val="289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208D6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9CDD0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976C3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DDDD449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225A5E7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95A36EE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24FA2227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6F24" w14:paraId="50F63366" w14:textId="77777777" w:rsidTr="00A834CC">
        <w:trPr>
          <w:gridAfter w:val="1"/>
          <w:wAfter w:w="225" w:type="dxa"/>
          <w:trHeight w:val="289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2808D" w14:textId="77777777" w:rsidR="00E86F24" w:rsidRDefault="00E86F24" w:rsidP="00E86F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A6EB3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59BD4" w14:textId="77777777" w:rsidR="00E86F24" w:rsidRDefault="00E86F24" w:rsidP="00E86F2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32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1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5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6A7BC7B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.8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.77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3BF67175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86B66DF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4B568341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6F24" w14:paraId="7EDB4848" w14:textId="77777777" w:rsidTr="00A834CC">
        <w:trPr>
          <w:gridAfter w:val="1"/>
          <w:wAfter w:w="225" w:type="dxa"/>
          <w:trHeight w:val="289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EA148" w14:textId="77777777" w:rsidR="00E86F24" w:rsidRDefault="00E86F24" w:rsidP="00E86F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DF6BD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F713F" w14:textId="77777777" w:rsidR="00E86F24" w:rsidRDefault="00E86F24" w:rsidP="00E86F2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.20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.6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3F86DC1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0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2.3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4C977D39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AABD410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5CF35A47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6F24" w14:paraId="1DDE7CF3" w14:textId="77777777" w:rsidTr="00A834CC">
        <w:trPr>
          <w:gridAfter w:val="1"/>
          <w:wAfter w:w="225" w:type="dxa"/>
          <w:trHeight w:val="289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E0FA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3A32C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AC59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9AB923F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56165267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4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1641941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6829924D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6F24" w14:paraId="371D188E" w14:textId="77777777" w:rsidTr="00A834CC">
        <w:trPr>
          <w:gridAfter w:val="1"/>
          <w:wAfter w:w="225" w:type="dxa"/>
          <w:trHeight w:val="289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C3C1B" w14:textId="77777777" w:rsidR="00E86F24" w:rsidRDefault="00E86F24" w:rsidP="00E86F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AE31B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29B3" w14:textId="77777777" w:rsidR="00E86F24" w:rsidRDefault="00E86F24" w:rsidP="00E86F2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.81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.18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E0775EB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.5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0.1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5F43AA8F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1F32942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2882A5BD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6F24" w14:paraId="6A31562C" w14:textId="77777777" w:rsidTr="00A834CC">
        <w:trPr>
          <w:gridAfter w:val="1"/>
          <w:wAfter w:w="225" w:type="dxa"/>
          <w:trHeight w:val="289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3D1B4" w14:textId="77777777" w:rsidR="00E86F24" w:rsidRDefault="00E86F24" w:rsidP="00E86F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E997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E21CB" w14:textId="77777777" w:rsidR="00E86F24" w:rsidRDefault="00E86F24" w:rsidP="00E86F2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.55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.33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0833DB8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.9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.16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5E36E93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115AFC1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48045B5A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6F24" w14:paraId="4B0FE78C" w14:textId="77777777" w:rsidTr="00A834CC">
        <w:trPr>
          <w:gridAfter w:val="1"/>
          <w:wAfter w:w="224" w:type="dxa"/>
          <w:trHeight w:val="289"/>
        </w:trPr>
        <w:tc>
          <w:tcPr>
            <w:tcW w:w="2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3C4F5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fferentia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79EDB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84605B5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3155F2E8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4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9547563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48283F44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E86F24" w14:paraId="60C7A104" w14:textId="77777777" w:rsidTr="00A834CC">
        <w:trPr>
          <w:gridAfter w:val="1"/>
          <w:wAfter w:w="225" w:type="dxa"/>
          <w:trHeight w:val="289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2C984" w14:textId="77777777" w:rsidR="00E86F24" w:rsidRDefault="00E86F24" w:rsidP="00E86F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l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996C3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96719" w14:textId="77777777" w:rsidR="00E86F24" w:rsidRDefault="00E86F24" w:rsidP="00E86F2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4.16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.5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D84DCA9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.106-17.2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2D120A2D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1E77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002684F7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6F24" w14:paraId="12B811C8" w14:textId="77777777" w:rsidTr="00A834CC">
        <w:trPr>
          <w:gridAfter w:val="1"/>
          <w:wAfter w:w="225" w:type="dxa"/>
          <w:trHeight w:val="289"/>
        </w:trPr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78F383" w14:textId="77777777" w:rsidR="00E86F24" w:rsidRDefault="00E86F24" w:rsidP="00E86F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orl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E7BE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1473B" w14:textId="77777777" w:rsidR="00E86F24" w:rsidRDefault="00E86F24" w:rsidP="00E86F2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.97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.05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1B668CB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.956-18.0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6DDEFCB9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E924244" w14:textId="77777777" w:rsidR="00E86F24" w:rsidRDefault="00E86F24" w:rsidP="00E86F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6C04E452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6F24" w14:paraId="394BA01F" w14:textId="77777777" w:rsidTr="00A834CC">
        <w:trPr>
          <w:gridAfter w:val="1"/>
          <w:wAfter w:w="225" w:type="dxa"/>
          <w:trHeight w:val="289"/>
        </w:trPr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8EE007" w14:textId="77777777" w:rsidR="00E86F24" w:rsidRDefault="00E86F24" w:rsidP="00E86F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53321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73083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30CDBEB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2F5DA768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6EBFCE0" w14:textId="77777777" w:rsidR="00E86F24" w:rsidRDefault="00E86F24" w:rsidP="00E86F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650EAC7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6F24" w14:paraId="2D861B9D" w14:textId="77777777" w:rsidTr="00A834CC">
        <w:trPr>
          <w:gridAfter w:val="1"/>
          <w:wAfter w:w="225" w:type="dxa"/>
          <w:trHeight w:val="289"/>
        </w:trPr>
        <w:tc>
          <w:tcPr>
            <w:tcW w:w="1970" w:type="dxa"/>
            <w:shd w:val="clear" w:color="auto" w:fill="auto"/>
            <w:noWrap/>
            <w:vAlign w:val="center"/>
          </w:tcPr>
          <w:p w14:paraId="254A9836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IRT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7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xpression</w:t>
            </w:r>
            <w:proofErr w:type="gram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0604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9C59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7EFD475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6B642FB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44CAE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66EA394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0.032</w:t>
            </w:r>
          </w:p>
        </w:tc>
      </w:tr>
      <w:tr w:rsidR="00E86F24" w14:paraId="6BBC780F" w14:textId="77777777" w:rsidTr="00A834CC">
        <w:trPr>
          <w:gridAfter w:val="1"/>
          <w:wAfter w:w="225" w:type="dxa"/>
          <w:trHeight w:val="289"/>
        </w:trPr>
        <w:tc>
          <w:tcPr>
            <w:tcW w:w="1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E2E61" w14:textId="77777777" w:rsidR="00E86F24" w:rsidRDefault="00E86F24" w:rsidP="00E86F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5F8A2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03DEF" w14:textId="77777777" w:rsidR="00E86F24" w:rsidRDefault="00E86F24" w:rsidP="00E86F2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.53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.3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F94E6EB" w14:textId="77777777" w:rsidR="00E86F24" w:rsidRDefault="00E86F24" w:rsidP="00E86F2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.943-14.1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6E6BB131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98D40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362CB22F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6F24" w14:paraId="41F70D68" w14:textId="77777777" w:rsidTr="00A834CC">
        <w:trPr>
          <w:gridAfter w:val="1"/>
          <w:wAfter w:w="225" w:type="dxa"/>
          <w:trHeight w:val="289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C020" w14:textId="77777777" w:rsidR="00E86F24" w:rsidRDefault="00E86F24" w:rsidP="00E86F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55C05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82833" w14:textId="77777777" w:rsidR="00E86F24" w:rsidRDefault="00E86F24" w:rsidP="00E86F2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.86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.2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DAAF416" w14:textId="77777777" w:rsidR="00E86F24" w:rsidRDefault="00E86F24" w:rsidP="00E86F2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3.421-22.3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6262B560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5055A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72-0.9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2A3B59F6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6F24" w14:paraId="7EE80914" w14:textId="77777777" w:rsidTr="00A834CC">
        <w:trPr>
          <w:trHeight w:val="289"/>
        </w:trPr>
        <w:tc>
          <w:tcPr>
            <w:tcW w:w="2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A1CDB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mph node metastasi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1E1BE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1FDE3E1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641C0EDF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3735C93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34BE5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224" w:type="dxa"/>
          </w:tcPr>
          <w:p w14:paraId="48735786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E86F24" w14:paraId="3F95EA12" w14:textId="77777777" w:rsidTr="00A834CC">
        <w:trPr>
          <w:gridAfter w:val="1"/>
          <w:wAfter w:w="225" w:type="dxa"/>
          <w:trHeight w:val="289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28A29" w14:textId="77777777" w:rsidR="00E86F24" w:rsidRDefault="00E86F24" w:rsidP="00E86F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2BAD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74B16" w14:textId="77777777" w:rsidR="00E86F24" w:rsidRDefault="00E86F24" w:rsidP="00E86F2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.40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.33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0D87085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.781-14.0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3A618857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4C58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B55A489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6F24" w14:paraId="64430925" w14:textId="77777777" w:rsidTr="00A834CC">
        <w:trPr>
          <w:gridAfter w:val="1"/>
          <w:wAfter w:w="225" w:type="dxa"/>
          <w:trHeight w:val="305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18742" w14:textId="77777777" w:rsidR="00E86F24" w:rsidRDefault="00E86F24" w:rsidP="00E86F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EDD32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8A87E" w14:textId="77777777" w:rsidR="00E86F24" w:rsidRDefault="00E86F24" w:rsidP="00E86F2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6.57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.0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454E82E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.579-20.5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485BF0AC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CC6A9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07-1.0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72CE0281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6F24" w14:paraId="20333880" w14:textId="77777777" w:rsidTr="00A834CC">
        <w:trPr>
          <w:trHeight w:val="274"/>
        </w:trPr>
        <w:tc>
          <w:tcPr>
            <w:tcW w:w="2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BB10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assification of TNM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F40DD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1B80F10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6D26BC2A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20D91EB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A52F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224" w:type="dxa"/>
          </w:tcPr>
          <w:p w14:paraId="6A04DA7C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E86F24" w14:paraId="5573DC3C" w14:textId="77777777" w:rsidTr="00A834CC">
        <w:trPr>
          <w:gridAfter w:val="1"/>
          <w:wAfter w:w="225" w:type="dxa"/>
          <w:trHeight w:val="75"/>
        </w:trPr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5DF73B" w14:textId="77777777" w:rsidR="00E86F24" w:rsidRDefault="00E86F24" w:rsidP="00E86F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-II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E251F8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6F987F" w14:textId="77777777" w:rsidR="00E86F24" w:rsidRDefault="00E86F24" w:rsidP="00E86F2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.83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.343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</w:tcPr>
          <w:p w14:paraId="133A0E4A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.200-17.463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</w:tcPr>
          <w:p w14:paraId="3542F1AB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vAlign w:val="center"/>
          </w:tcPr>
          <w:p w14:paraId="643DFD38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95-0.6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</w:tcPr>
          <w:p w14:paraId="39282DDA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6F24" w14:paraId="706A00E3" w14:textId="77777777" w:rsidTr="00A834CC">
        <w:trPr>
          <w:gridAfter w:val="1"/>
          <w:wAfter w:w="225" w:type="dxa"/>
          <w:trHeight w:val="289"/>
        </w:trPr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D4D40B" w14:textId="77777777" w:rsidR="00E86F24" w:rsidRDefault="00E86F24" w:rsidP="00E86F2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-IV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79990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B14E9" w14:textId="77777777" w:rsidR="00E86F24" w:rsidRDefault="00E86F24" w:rsidP="00E86F2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.93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.71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E0232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563-10.30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6D994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46036C" w14:textId="77777777" w:rsidR="00E86F24" w:rsidRDefault="00E86F24" w:rsidP="00E86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E009B" w14:textId="77777777" w:rsidR="00E86F24" w:rsidRDefault="00E86F24" w:rsidP="00E86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62A0357" w14:textId="77777777" w:rsidR="00D44D09" w:rsidRPr="00A834CC" w:rsidRDefault="00D44D09">
      <w:pPr>
        <w:widowControl/>
        <w:jc w:val="left"/>
        <w:rPr>
          <w:rFonts w:ascii="ArialMT" w:hAnsi="ArialMT" w:cs="ArialMT" w:hint="eastAsia"/>
          <w:b/>
          <w:bCs/>
          <w:color w:val="030505"/>
          <w:kern w:val="0"/>
          <w:sz w:val="28"/>
          <w:szCs w:val="28"/>
          <w:lang w:bidi="ar"/>
        </w:rPr>
      </w:pPr>
    </w:p>
    <w:p w14:paraId="74CF12A5" w14:textId="77777777" w:rsidR="00D44D09" w:rsidRDefault="00D44D09">
      <w:pPr>
        <w:widowControl/>
        <w:jc w:val="left"/>
        <w:rPr>
          <w:rFonts w:ascii="ArialMT" w:eastAsia="ArialMT" w:hAnsi="ArialMT" w:cs="ArialMT"/>
          <w:b/>
          <w:bCs/>
          <w:color w:val="030505"/>
          <w:kern w:val="0"/>
          <w:sz w:val="28"/>
          <w:szCs w:val="28"/>
          <w:lang w:bidi="ar"/>
        </w:rPr>
      </w:pPr>
    </w:p>
    <w:p w14:paraId="470B2F50" w14:textId="65DFB91E" w:rsidR="00D44D09" w:rsidRDefault="000543FA">
      <w:pPr>
        <w:widowControl/>
        <w:jc w:val="left"/>
        <w:rPr>
          <w:rFonts w:ascii="ArialMT" w:eastAsia="ArialMT" w:hAnsi="ArialMT" w:cs="ArialMT"/>
          <w:b/>
          <w:bCs/>
          <w:color w:val="030505"/>
          <w:kern w:val="0"/>
          <w:sz w:val="28"/>
          <w:szCs w:val="28"/>
          <w:lang w:bidi="ar"/>
        </w:rPr>
      </w:pPr>
      <w:r>
        <w:rPr>
          <w:rFonts w:ascii="ArialMT" w:eastAsia="ArialMT" w:hAnsi="ArialMT" w:cs="ArialMT" w:hint="eastAsia"/>
          <w:b/>
          <w:bCs/>
          <w:color w:val="030505"/>
          <w:kern w:val="0"/>
          <w:sz w:val="28"/>
          <w:szCs w:val="28"/>
          <w:lang w:bidi="ar"/>
        </w:rPr>
        <w:t>Table 3</w:t>
      </w:r>
    </w:p>
    <w:p w14:paraId="1322F525" w14:textId="09F3D03C" w:rsidR="00D44D09" w:rsidRPr="00A834CC" w:rsidRDefault="00497ABE" w:rsidP="00A834CC">
      <w:pPr>
        <w:jc w:val="left"/>
        <w:rPr>
          <w:rFonts w:ascii="Times New Roman" w:hAnsi="Times New Roman" w:cs="Times New Roman"/>
          <w:kern w:val="0"/>
          <w:szCs w:val="21"/>
        </w:rPr>
      </w:pPr>
      <w:r w:rsidRPr="00A834CC">
        <w:rPr>
          <w:rFonts w:ascii="Times New Roman" w:hAnsi="Times New Roman" w:cs="Times New Roman" w:hint="eastAsia"/>
          <w:kern w:val="0"/>
          <w:szCs w:val="21"/>
        </w:rPr>
        <w:t>Primers of plasmids.</w:t>
      </w:r>
    </w:p>
    <w:tbl>
      <w:tblPr>
        <w:tblW w:w="836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5"/>
        <w:gridCol w:w="1233"/>
        <w:gridCol w:w="5380"/>
      </w:tblGrid>
      <w:tr w:rsidR="00D44D09" w14:paraId="068F66A4" w14:textId="77777777" w:rsidTr="00A834CC">
        <w:trPr>
          <w:trHeight w:val="317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34131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Gene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8C9D8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Primer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44388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Sequence 5</w:t>
            </w:r>
            <w:proofErr w:type="gramStart"/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’</w:t>
            </w:r>
            <w:proofErr w:type="gramEnd"/>
            <w:r w:rsidRPr="00A834CC">
              <w:rPr>
                <w:rFonts w:ascii="Times New Roman" w:hAnsi="Times New Roman" w:cs="Times New Roman" w:hint="eastAsia"/>
                <w:kern w:val="0"/>
                <w:szCs w:val="21"/>
              </w:rPr>
              <w:t>→</w:t>
            </w: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proofErr w:type="gramStart"/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’</w:t>
            </w:r>
            <w:proofErr w:type="gramEnd"/>
          </w:p>
        </w:tc>
      </w:tr>
      <w:tr w:rsidR="00D44D09" w14:paraId="7D186C5F" w14:textId="77777777" w:rsidTr="00A834CC">
        <w:trPr>
          <w:trHeight w:val="324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157D3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SIRT7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326FA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AF8D3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ATGGCAGCCGGGGGTCTG</w:t>
            </w:r>
          </w:p>
        </w:tc>
      </w:tr>
      <w:tr w:rsidR="00D44D09" w14:paraId="476F77B5" w14:textId="77777777" w:rsidTr="00A834CC">
        <w:trPr>
          <w:trHeight w:val="317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281C8" w14:textId="77777777" w:rsidR="00D44D09" w:rsidRPr="00A834CC" w:rsidRDefault="00D44D0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9A681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57C54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TTACGTCACTTTCTTCCTTTTTGTGC</w:t>
            </w:r>
          </w:p>
        </w:tc>
      </w:tr>
      <w:tr w:rsidR="00D44D09" w14:paraId="734D491C" w14:textId="77777777" w:rsidTr="00A834CC">
        <w:trPr>
          <w:trHeight w:val="641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048C0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SIRT7-S134A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3BA1B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754CE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AAAGGGAGAGCCGTTAGTGCTGCCGACCTG AGC</w:t>
            </w:r>
          </w:p>
        </w:tc>
      </w:tr>
      <w:tr w:rsidR="00D44D09" w14:paraId="463AFA0F" w14:textId="77777777" w:rsidTr="00A834CC">
        <w:trPr>
          <w:trHeight w:val="317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AB50C" w14:textId="77777777" w:rsidR="00D44D09" w:rsidRPr="00A834CC" w:rsidRDefault="00D44D0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0938F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994B7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ACTAACGGCTCTCCCTTTCTGAAGCAGTGTCCA</w:t>
            </w:r>
          </w:p>
        </w:tc>
      </w:tr>
      <w:tr w:rsidR="00D44D09" w14:paraId="3C982A92" w14:textId="77777777" w:rsidTr="00A834CC">
        <w:trPr>
          <w:trHeight w:val="324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7F986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SIRT7-S136A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C6EFB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A8333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AGAAGCGTTGCTGCTGCCGACCTG AGCGAGG</w:t>
            </w:r>
          </w:p>
        </w:tc>
      </w:tr>
      <w:tr w:rsidR="00D44D09" w14:paraId="47A4A7DE" w14:textId="77777777" w:rsidTr="00A834CC">
        <w:trPr>
          <w:trHeight w:val="317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60439" w14:textId="77777777" w:rsidR="00D44D09" w:rsidRPr="00A834CC" w:rsidRDefault="00D44D0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CC8BC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DBFD1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CAGCAGCAACGCTTCTCCCTTTCTGAAGCAG</w:t>
            </w:r>
          </w:p>
        </w:tc>
      </w:tr>
      <w:tr w:rsidR="00D44D09" w14:paraId="20B02DBC" w14:textId="77777777" w:rsidTr="00A834CC">
        <w:trPr>
          <w:trHeight w:val="324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8BBB4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SIRT7-S377A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5A9E1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2ED23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ACCGCTTGCCTCGGCCCCCATCCTAGGGGGC</w:t>
            </w:r>
          </w:p>
        </w:tc>
      </w:tr>
      <w:tr w:rsidR="00D44D09" w14:paraId="2AD1FDCF" w14:textId="77777777" w:rsidTr="00A834CC">
        <w:trPr>
          <w:trHeight w:val="317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74CDB" w14:textId="77777777" w:rsidR="00D44D09" w:rsidRPr="00A834CC" w:rsidRDefault="00D44D0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C32F1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B2908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GGCCGAGGCAAGCGGTGCACCCCGGTCCCCA</w:t>
            </w:r>
          </w:p>
        </w:tc>
      </w:tr>
      <w:tr w:rsidR="00D44D09" w14:paraId="3885F70A" w14:textId="77777777" w:rsidTr="00A834CC">
        <w:trPr>
          <w:trHeight w:val="641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2C93C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SIRT7-ΔN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EF73C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F9CF9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ACGACGATGACAAAGAATTCCGGGAGCTGGCCAGCGCCGTC </w:t>
            </w:r>
          </w:p>
        </w:tc>
      </w:tr>
      <w:tr w:rsidR="00D44D09" w14:paraId="7EE07AFE" w14:textId="77777777" w:rsidTr="00A834CC">
        <w:trPr>
          <w:trHeight w:val="317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31AC5" w14:textId="77777777" w:rsidR="00D44D09" w:rsidRPr="00A834CC" w:rsidRDefault="00D44D0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6ACC5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EB3B1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GCCCTCTAGACTCGAGCG </w:t>
            </w:r>
          </w:p>
        </w:tc>
      </w:tr>
      <w:tr w:rsidR="00D44D09" w14:paraId="204D59EA" w14:textId="77777777" w:rsidTr="00A834CC">
        <w:trPr>
          <w:trHeight w:val="641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B5F7C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SIRT7-CC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AB93D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144E8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ACGACGATGACAAAGAATTCCGGGAGCTGGCCAGCGCCGTC</w:t>
            </w:r>
          </w:p>
        </w:tc>
      </w:tr>
      <w:tr w:rsidR="00D44D09" w14:paraId="08365163" w14:textId="77777777" w:rsidTr="00A834CC">
        <w:trPr>
          <w:trHeight w:val="641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F337C" w14:textId="77777777" w:rsidR="00D44D09" w:rsidRPr="00A834CC" w:rsidRDefault="00D44D0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6EED7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5A34B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GCCCTCTAGACTCGAGCGGCCGCTTAGATCTCCAAGCCCAGCTCG </w:t>
            </w:r>
          </w:p>
        </w:tc>
      </w:tr>
      <w:tr w:rsidR="00D44D09" w14:paraId="2F79ECE5" w14:textId="77777777" w:rsidTr="00A834CC">
        <w:trPr>
          <w:trHeight w:val="317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CEDFA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SIRT7-ΔC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24D57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DBAF3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GGACGACGATGACAAAGAATTC </w:t>
            </w:r>
          </w:p>
        </w:tc>
      </w:tr>
      <w:tr w:rsidR="00D44D09" w14:paraId="69B4CF3C" w14:textId="77777777" w:rsidTr="00A834CC">
        <w:trPr>
          <w:trHeight w:val="641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1E741" w14:textId="77777777" w:rsidR="00D44D09" w:rsidRPr="00A834CC" w:rsidRDefault="00D44D0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18F30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F17E7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GCCCTCTAGACTCGAGCGGCCGCTTAGATCTCCAAGCCCAGCTCG </w:t>
            </w:r>
          </w:p>
        </w:tc>
      </w:tr>
      <w:tr w:rsidR="00D44D09" w14:paraId="5F78E2BC" w14:textId="77777777" w:rsidTr="00A834CC">
        <w:trPr>
          <w:trHeight w:val="317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F143A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OGT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7D056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02FDC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ATGGCGTCTTCCGTGGGC</w:t>
            </w:r>
          </w:p>
        </w:tc>
      </w:tr>
      <w:tr w:rsidR="00D44D09" w14:paraId="44FACFEF" w14:textId="77777777" w:rsidTr="00A834CC">
        <w:trPr>
          <w:trHeight w:val="324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F4201" w14:textId="77777777" w:rsidR="00D44D09" w:rsidRPr="00A834CC" w:rsidRDefault="00D44D0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3F5EE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E95EE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TTATGCTGACTCAGTGACTTCAACA</w:t>
            </w:r>
          </w:p>
        </w:tc>
      </w:tr>
      <w:tr w:rsidR="00D44D09" w14:paraId="0D15EE99" w14:textId="77777777" w:rsidTr="00A834CC">
        <w:trPr>
          <w:trHeight w:val="317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7E30E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OGT-TPR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E8B1D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BE17B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AGGAGATCTGCCGCCGCGATCG </w:t>
            </w:r>
          </w:p>
        </w:tc>
      </w:tr>
      <w:tr w:rsidR="00D44D09" w14:paraId="43064C2F" w14:textId="77777777" w:rsidTr="00A834CC">
        <w:trPr>
          <w:trHeight w:val="641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F1EED" w14:textId="77777777" w:rsidR="00D44D09" w:rsidRPr="00A834CC" w:rsidRDefault="00D44D0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23E8B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6292C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TCGAGCGGCCGCGTACGCGTCAGGCAATGAGCCAAGTTAC </w:t>
            </w:r>
          </w:p>
        </w:tc>
      </w:tr>
      <w:tr w:rsidR="00D44D09" w14:paraId="44189F90" w14:textId="77777777" w:rsidTr="00A834CC">
        <w:trPr>
          <w:trHeight w:val="641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580B0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OGT-ΔTPR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6C311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648EE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AGGAGATCTGCCGCCGCGATCGCCATGCAGATTGTCTGTGATTGGACAG </w:t>
            </w:r>
          </w:p>
        </w:tc>
      </w:tr>
      <w:tr w:rsidR="00D44D09" w14:paraId="271FCFB4" w14:textId="77777777" w:rsidTr="00A834CC">
        <w:trPr>
          <w:trHeight w:val="633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E2DA0" w14:textId="77777777" w:rsidR="00D44D09" w:rsidRPr="00A834CC" w:rsidRDefault="00D44D0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95CEB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E7EB5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TCGAGCGGCCGCGTACGCGTTTTGGTGTTGAACAGAGGGCTAG</w:t>
            </w:r>
          </w:p>
        </w:tc>
      </w:tr>
      <w:tr w:rsidR="00D44D09" w14:paraId="676AC220" w14:textId="77777777" w:rsidTr="00A834CC">
        <w:trPr>
          <w:trHeight w:val="324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00017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OGT-TPR-NLS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021B7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A152A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AGGAGATCTGCCGCCGCGATCG </w:t>
            </w:r>
          </w:p>
        </w:tc>
      </w:tr>
      <w:tr w:rsidR="00D44D09" w14:paraId="4C87818D" w14:textId="77777777" w:rsidTr="00A834CC">
        <w:trPr>
          <w:trHeight w:val="633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6259D" w14:textId="77777777" w:rsidR="00D44D09" w:rsidRPr="00A834CC" w:rsidRDefault="00D44D0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D9F4C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50758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TCGAGCGGCCGCGTACGCGTAGGCAACCTATTCTTCTCTAACTG </w:t>
            </w:r>
          </w:p>
        </w:tc>
      </w:tr>
      <w:tr w:rsidR="00D44D09" w14:paraId="69CBDEDC" w14:textId="77777777" w:rsidTr="00A834CC">
        <w:trPr>
          <w:trHeight w:val="324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1DC1D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OGT-ΔCAT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5E880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55788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AGGAGATCTGCCGCCGCGATCG </w:t>
            </w:r>
          </w:p>
        </w:tc>
      </w:tr>
      <w:tr w:rsidR="00D44D09" w14:paraId="4C925091" w14:textId="77777777" w:rsidTr="00A834CC">
        <w:trPr>
          <w:trHeight w:val="633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191B0" w14:textId="77777777" w:rsidR="00D44D09" w:rsidRPr="00A834CC" w:rsidRDefault="00D44D0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ED8C5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EAA26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TCGAGCGGCCGCGTACGCGTCAGGTATTCTAGATCAGTTCCCAGCTTC </w:t>
            </w:r>
          </w:p>
        </w:tc>
      </w:tr>
      <w:tr w:rsidR="00D44D09" w14:paraId="77281331" w14:textId="77777777" w:rsidTr="00A834CC">
        <w:trPr>
          <w:trHeight w:val="324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9B693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HA-OGT 908A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DEE74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1DC2B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TGCTCCTGCAGAGGAACACG</w:t>
            </w:r>
          </w:p>
        </w:tc>
      </w:tr>
      <w:tr w:rsidR="00D44D09" w14:paraId="24AFB539" w14:textId="77777777" w:rsidTr="00A834CC">
        <w:trPr>
          <w:trHeight w:val="324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53A22" w14:textId="77777777" w:rsidR="00D44D09" w:rsidRPr="00A834CC" w:rsidRDefault="00D44D0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40397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5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A9E83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GTTCCTCTGCAGGAGCAACAG</w:t>
            </w:r>
          </w:p>
        </w:tc>
      </w:tr>
    </w:tbl>
    <w:p w14:paraId="03C816F0" w14:textId="77777777" w:rsidR="00D44D09" w:rsidRDefault="00D44D09">
      <w:pPr>
        <w:rPr>
          <w:rStyle w:val="fontstyle01"/>
        </w:rPr>
      </w:pPr>
    </w:p>
    <w:p w14:paraId="2E24B6C0" w14:textId="52CDB2C0" w:rsidR="00D44D09" w:rsidRDefault="000543FA">
      <w:pPr>
        <w:widowControl/>
        <w:jc w:val="left"/>
        <w:rPr>
          <w:rFonts w:ascii="ArialMT" w:eastAsia="ArialMT" w:hAnsi="ArialMT" w:cs="ArialMT"/>
          <w:b/>
          <w:bCs/>
          <w:color w:val="030505"/>
          <w:kern w:val="0"/>
          <w:sz w:val="28"/>
          <w:szCs w:val="28"/>
          <w:lang w:bidi="ar"/>
        </w:rPr>
      </w:pPr>
      <w:r>
        <w:rPr>
          <w:rFonts w:ascii="ArialMT" w:eastAsia="ArialMT" w:hAnsi="ArialMT" w:cs="ArialMT" w:hint="eastAsia"/>
          <w:b/>
          <w:bCs/>
          <w:color w:val="030505"/>
          <w:kern w:val="0"/>
          <w:sz w:val="28"/>
          <w:szCs w:val="28"/>
          <w:lang w:bidi="ar"/>
        </w:rPr>
        <w:lastRenderedPageBreak/>
        <w:t>Table 4</w:t>
      </w:r>
    </w:p>
    <w:p w14:paraId="5183BB1E" w14:textId="0C09AF59" w:rsidR="00D44D09" w:rsidRPr="00A834CC" w:rsidRDefault="00497ABE">
      <w:pPr>
        <w:rPr>
          <w:rFonts w:ascii="Times New Roman" w:hAnsi="Times New Roman" w:cs="Times New Roman"/>
          <w:kern w:val="0"/>
          <w:szCs w:val="21"/>
        </w:rPr>
      </w:pPr>
      <w:r w:rsidRPr="00A834CC">
        <w:rPr>
          <w:rFonts w:ascii="Times New Roman" w:hAnsi="Times New Roman" w:cs="Times New Roman" w:hint="eastAsia"/>
          <w:kern w:val="0"/>
          <w:szCs w:val="21"/>
        </w:rPr>
        <w:t>Primers of siRNAs.</w:t>
      </w:r>
    </w:p>
    <w:tbl>
      <w:tblPr>
        <w:tblW w:w="840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0"/>
        <w:gridCol w:w="1315"/>
        <w:gridCol w:w="4870"/>
      </w:tblGrid>
      <w:tr w:rsidR="00D44D09" w14:paraId="79CE14CC" w14:textId="77777777" w:rsidTr="00A834CC">
        <w:trPr>
          <w:trHeight w:val="306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E3FCC" w14:textId="384F5D72" w:rsidR="00D44D09" w:rsidRPr="00A834CC" w:rsidRDefault="00DB41D6" w:rsidP="00A834C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iRNA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23D0A" w14:textId="77777777" w:rsidR="00D44D09" w:rsidRPr="00A834CC" w:rsidRDefault="000543FA" w:rsidP="00A834C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Primer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C90DC" w14:textId="77777777" w:rsidR="00D44D09" w:rsidRPr="00A834CC" w:rsidRDefault="000543FA" w:rsidP="00A834C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Sequence 5’→3’</w:t>
            </w:r>
          </w:p>
        </w:tc>
      </w:tr>
      <w:tr w:rsidR="00D44D09" w14:paraId="56AB12D2" w14:textId="77777777" w:rsidTr="00A834CC">
        <w:trPr>
          <w:trHeight w:val="312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0BDE2" w14:textId="77777777" w:rsidR="00D44D09" w:rsidRPr="00A834CC" w:rsidRDefault="000543FA" w:rsidP="00A834C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Negative control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176F9" w14:textId="77777777" w:rsidR="00D44D09" w:rsidRPr="00A834CC" w:rsidRDefault="000543FA" w:rsidP="00A834C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DE946" w14:textId="77777777" w:rsidR="00D44D09" w:rsidRPr="00A834CC" w:rsidRDefault="000543FA" w:rsidP="00A834C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UUCUCCGAACGUGUCACGUTT</w:t>
            </w:r>
          </w:p>
        </w:tc>
      </w:tr>
      <w:tr w:rsidR="00D44D09" w14:paraId="1BAEFFD7" w14:textId="77777777" w:rsidTr="00A834CC">
        <w:trPr>
          <w:trHeight w:val="306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DEDCF" w14:textId="77777777" w:rsidR="00D44D09" w:rsidRPr="00A834CC" w:rsidRDefault="00D44D09" w:rsidP="00A834CC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91123" w14:textId="77777777" w:rsidR="00D44D09" w:rsidRPr="00A834CC" w:rsidRDefault="000543FA" w:rsidP="00A834C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35E22" w14:textId="77777777" w:rsidR="00D44D09" w:rsidRPr="00A834CC" w:rsidRDefault="000543FA" w:rsidP="00A834C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ACGUGACACGUUCGGAGAATT</w:t>
            </w:r>
          </w:p>
        </w:tc>
      </w:tr>
      <w:tr w:rsidR="00D44D09" w14:paraId="79715AC6" w14:textId="77777777" w:rsidTr="00A834CC">
        <w:trPr>
          <w:trHeight w:val="312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9AB81" w14:textId="77777777" w:rsidR="00D44D09" w:rsidRPr="00A834CC" w:rsidRDefault="000543FA" w:rsidP="00A834C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SiOGT-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549E1" w14:textId="77777777" w:rsidR="00D44D09" w:rsidRPr="00A834CC" w:rsidRDefault="000543FA" w:rsidP="00A834C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02AA9" w14:textId="77777777" w:rsidR="00D44D09" w:rsidRPr="00A834CC" w:rsidRDefault="000543FA" w:rsidP="00A834C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GCCUGAUAGAUCUGGCAAUTT</w:t>
            </w:r>
          </w:p>
        </w:tc>
      </w:tr>
      <w:tr w:rsidR="00D44D09" w14:paraId="6BF200D6" w14:textId="77777777" w:rsidTr="00A834CC">
        <w:trPr>
          <w:trHeight w:val="306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465C7" w14:textId="77777777" w:rsidR="00D44D09" w:rsidRPr="00A834CC" w:rsidRDefault="00D44D09" w:rsidP="00A834CC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142E7" w14:textId="77777777" w:rsidR="00D44D09" w:rsidRPr="00A834CC" w:rsidRDefault="000543FA" w:rsidP="00A834C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0A049" w14:textId="77777777" w:rsidR="00D44D09" w:rsidRPr="00A834CC" w:rsidRDefault="000543FA" w:rsidP="00A834C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AUUGCCAGAUCUAUCAGGCTT</w:t>
            </w:r>
          </w:p>
        </w:tc>
      </w:tr>
      <w:tr w:rsidR="00D44D09" w14:paraId="50A8DE49" w14:textId="77777777" w:rsidTr="00A834CC">
        <w:trPr>
          <w:trHeight w:val="312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6F64C" w14:textId="77777777" w:rsidR="00D44D09" w:rsidRPr="00A834CC" w:rsidRDefault="000543FA" w:rsidP="00A834C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SiOGT-2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39276" w14:textId="77777777" w:rsidR="00D44D09" w:rsidRPr="00A834CC" w:rsidRDefault="000543FA" w:rsidP="00A834C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66BF8" w14:textId="77777777" w:rsidR="00D44D09" w:rsidRPr="00A834CC" w:rsidRDefault="000543FA" w:rsidP="00A834C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CGCGUGCCAUCCAAAUUAATT</w:t>
            </w:r>
          </w:p>
        </w:tc>
      </w:tr>
      <w:tr w:rsidR="00D44D09" w14:paraId="0FF273D1" w14:textId="77777777" w:rsidTr="00A834CC">
        <w:trPr>
          <w:trHeight w:val="306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48483" w14:textId="77777777" w:rsidR="00D44D09" w:rsidRPr="00A834CC" w:rsidRDefault="00D44D09" w:rsidP="00A834CC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C884F" w14:textId="77777777" w:rsidR="00D44D09" w:rsidRPr="00A834CC" w:rsidRDefault="000543FA" w:rsidP="00A834C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5F5C5" w14:textId="77777777" w:rsidR="00D44D09" w:rsidRPr="00A834CC" w:rsidRDefault="000543FA" w:rsidP="00A834C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UUAAUUUGGAUGGCACGCGTT</w:t>
            </w:r>
          </w:p>
        </w:tc>
      </w:tr>
      <w:tr w:rsidR="00D44D09" w14:paraId="5FB8C02C" w14:textId="77777777" w:rsidTr="00A834CC">
        <w:trPr>
          <w:trHeight w:val="312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1C5F5" w14:textId="77777777" w:rsidR="00D44D09" w:rsidRPr="00A834CC" w:rsidRDefault="000543FA" w:rsidP="00A834C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SiREGγ</w:t>
            </w:r>
            <w:proofErr w:type="spellEnd"/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42836" w14:textId="77777777" w:rsidR="00D44D09" w:rsidRPr="00A834CC" w:rsidRDefault="000543FA" w:rsidP="00A834C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78226" w14:textId="77777777" w:rsidR="00D44D09" w:rsidRPr="00A834CC" w:rsidRDefault="000543FA" w:rsidP="00A834C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CGAAGGUUGGAUGAGUGUGAA</w:t>
            </w:r>
          </w:p>
        </w:tc>
      </w:tr>
      <w:tr w:rsidR="00D44D09" w14:paraId="38F5A378" w14:textId="77777777" w:rsidTr="00A834CC">
        <w:trPr>
          <w:trHeight w:val="312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1460E" w14:textId="77777777" w:rsidR="00D44D09" w:rsidRPr="00A834CC" w:rsidRDefault="00D44D09" w:rsidP="00A834CC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95A68" w14:textId="77777777" w:rsidR="00D44D09" w:rsidRPr="00A834CC" w:rsidRDefault="000543FA" w:rsidP="00A834C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E2105" w14:textId="77777777" w:rsidR="00D44D09" w:rsidRPr="00A834CC" w:rsidRDefault="000543FA" w:rsidP="00A834C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UUCACACUCAUCCAACCUUCG</w:t>
            </w:r>
          </w:p>
        </w:tc>
      </w:tr>
    </w:tbl>
    <w:p w14:paraId="428D0697" w14:textId="77777777" w:rsidR="00D44D09" w:rsidRDefault="00D44D09">
      <w:pPr>
        <w:widowControl/>
        <w:jc w:val="left"/>
        <w:rPr>
          <w:rFonts w:ascii="ArialMT" w:eastAsia="ArialMT" w:hAnsi="ArialMT" w:cs="ArialMT"/>
          <w:color w:val="030505"/>
          <w:kern w:val="0"/>
          <w:sz w:val="28"/>
          <w:szCs w:val="28"/>
          <w:lang w:bidi="ar"/>
        </w:rPr>
      </w:pPr>
    </w:p>
    <w:p w14:paraId="5DDA7F89" w14:textId="77777777" w:rsidR="00D44D09" w:rsidRPr="00A834CC" w:rsidRDefault="00D44D09">
      <w:pPr>
        <w:widowControl/>
        <w:jc w:val="left"/>
        <w:rPr>
          <w:rFonts w:ascii="ArialMT" w:hAnsi="ArialMT" w:cs="ArialMT" w:hint="eastAsia"/>
          <w:color w:val="030505"/>
          <w:kern w:val="0"/>
          <w:sz w:val="28"/>
          <w:szCs w:val="28"/>
          <w:lang w:bidi="ar"/>
        </w:rPr>
      </w:pPr>
    </w:p>
    <w:p w14:paraId="225B9911" w14:textId="57C0B541" w:rsidR="00D44D09" w:rsidRDefault="000543FA">
      <w:pPr>
        <w:widowControl/>
        <w:jc w:val="left"/>
        <w:rPr>
          <w:rFonts w:ascii="ArialMT" w:eastAsia="ArialMT" w:hAnsi="ArialMT" w:cs="ArialMT"/>
          <w:b/>
          <w:bCs/>
          <w:color w:val="030505"/>
          <w:kern w:val="0"/>
          <w:sz w:val="28"/>
          <w:szCs w:val="28"/>
          <w:lang w:bidi="ar"/>
        </w:rPr>
      </w:pPr>
      <w:r>
        <w:rPr>
          <w:rFonts w:ascii="ArialMT" w:eastAsia="ArialMT" w:hAnsi="ArialMT" w:cs="ArialMT" w:hint="eastAsia"/>
          <w:b/>
          <w:bCs/>
          <w:color w:val="030505"/>
          <w:kern w:val="0"/>
          <w:sz w:val="28"/>
          <w:szCs w:val="28"/>
          <w:lang w:bidi="ar"/>
        </w:rPr>
        <w:t>Table 5</w:t>
      </w:r>
    </w:p>
    <w:p w14:paraId="2F0BE30A" w14:textId="28C74102" w:rsidR="00D44D09" w:rsidRPr="00A834CC" w:rsidRDefault="00497ABE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  <w:r w:rsidRPr="00A834CC">
        <w:rPr>
          <w:rFonts w:ascii="Times New Roman" w:hAnsi="Times New Roman" w:cs="Times New Roman"/>
          <w:kern w:val="0"/>
          <w:szCs w:val="21"/>
        </w:rPr>
        <w:t>T</w:t>
      </w:r>
      <w:r w:rsidRPr="00A834CC">
        <w:rPr>
          <w:rFonts w:ascii="Times New Roman" w:hAnsi="Times New Roman" w:cs="Times New Roman" w:hint="eastAsia"/>
          <w:kern w:val="0"/>
          <w:szCs w:val="21"/>
        </w:rPr>
        <w:t xml:space="preserve">argets and primers of </w:t>
      </w:r>
      <w:proofErr w:type="spellStart"/>
      <w:r w:rsidRPr="00A834CC">
        <w:rPr>
          <w:rFonts w:ascii="Times New Roman" w:hAnsi="Times New Roman" w:cs="Times New Roman" w:hint="eastAsia"/>
          <w:kern w:val="0"/>
          <w:szCs w:val="21"/>
        </w:rPr>
        <w:t>shRNAs</w:t>
      </w:r>
      <w:proofErr w:type="spellEnd"/>
      <w:r w:rsidRPr="00A834CC">
        <w:rPr>
          <w:rFonts w:ascii="Times New Roman" w:hAnsi="Times New Roman" w:cs="Times New Roman" w:hint="eastAsia"/>
          <w:kern w:val="0"/>
          <w:szCs w:val="21"/>
        </w:rPr>
        <w:t>.</w:t>
      </w:r>
    </w:p>
    <w:p w14:paraId="7F15B194" w14:textId="77777777" w:rsidR="00E86F24" w:rsidRPr="00A834CC" w:rsidRDefault="00E86F24">
      <w:pPr>
        <w:widowControl/>
        <w:jc w:val="left"/>
        <w:rPr>
          <w:rStyle w:val="fontstyle01"/>
          <w:rFonts w:eastAsiaTheme="minorEastAsia" w:hint="eastAsia"/>
        </w:rPr>
      </w:pPr>
    </w:p>
    <w:p w14:paraId="7611C382" w14:textId="16F66C76" w:rsidR="00D44D09" w:rsidRPr="00A834CC" w:rsidRDefault="000543FA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  <w:r w:rsidRPr="00A834CC">
        <w:rPr>
          <w:rFonts w:ascii="Times New Roman" w:hAnsi="Times New Roman" w:cs="Times New Roman"/>
          <w:kern w:val="0"/>
          <w:szCs w:val="21"/>
        </w:rPr>
        <w:t xml:space="preserve">SIRT7 </w:t>
      </w:r>
      <w:r w:rsidR="00E86F24" w:rsidRPr="00A834CC">
        <w:rPr>
          <w:rFonts w:ascii="Times New Roman" w:hAnsi="Times New Roman" w:cs="Times New Roman" w:hint="eastAsia"/>
          <w:kern w:val="0"/>
          <w:szCs w:val="21"/>
        </w:rPr>
        <w:t>s</w:t>
      </w:r>
      <w:r w:rsidRPr="00A834CC">
        <w:rPr>
          <w:rFonts w:ascii="Times New Roman" w:hAnsi="Times New Roman" w:cs="Times New Roman"/>
          <w:kern w:val="0"/>
          <w:szCs w:val="21"/>
        </w:rPr>
        <w:t>hRNA targets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61"/>
        <w:gridCol w:w="3664"/>
      </w:tblGrid>
      <w:tr w:rsidR="00D44D09" w:rsidRPr="00EB38DB" w14:paraId="549082C1" w14:textId="77777777">
        <w:trPr>
          <w:trHeight w:val="370"/>
          <w:jc w:val="center"/>
        </w:trPr>
        <w:tc>
          <w:tcPr>
            <w:tcW w:w="1061" w:type="dxa"/>
          </w:tcPr>
          <w:p w14:paraId="22863A01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NO.</w:t>
            </w:r>
          </w:p>
        </w:tc>
        <w:tc>
          <w:tcPr>
            <w:tcW w:w="3664" w:type="dxa"/>
          </w:tcPr>
          <w:p w14:paraId="126C01DF" w14:textId="70ACCAC8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Target</w:t>
            </w:r>
            <w:r w:rsidR="00FF4493"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Seq</w:t>
            </w:r>
            <w:r w:rsidR="00FF4493" w:rsidRPr="00A834CC">
              <w:rPr>
                <w:rFonts w:ascii="Times New Roman" w:hAnsi="Times New Roman" w:cs="Times New Roman"/>
                <w:kern w:val="0"/>
                <w:szCs w:val="21"/>
              </w:rPr>
              <w:t>uences</w:t>
            </w:r>
          </w:p>
        </w:tc>
      </w:tr>
      <w:tr w:rsidR="00D44D09" w:rsidRPr="00EB38DB" w14:paraId="416AB0B6" w14:textId="77777777">
        <w:trPr>
          <w:trHeight w:val="370"/>
          <w:jc w:val="center"/>
        </w:trPr>
        <w:tc>
          <w:tcPr>
            <w:tcW w:w="1061" w:type="dxa"/>
          </w:tcPr>
          <w:p w14:paraId="46F50F8A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NC</w:t>
            </w:r>
          </w:p>
        </w:tc>
        <w:tc>
          <w:tcPr>
            <w:tcW w:w="3664" w:type="dxa"/>
          </w:tcPr>
          <w:p w14:paraId="4261EA6A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TTCTCCGAACGTGTCACGT</w:t>
            </w:r>
          </w:p>
        </w:tc>
      </w:tr>
      <w:tr w:rsidR="00D44D09" w:rsidRPr="00EB38DB" w14:paraId="39127670" w14:textId="77777777">
        <w:trPr>
          <w:trHeight w:val="370"/>
          <w:jc w:val="center"/>
        </w:trPr>
        <w:tc>
          <w:tcPr>
            <w:tcW w:w="1061" w:type="dxa"/>
            <w:vAlign w:val="center"/>
          </w:tcPr>
          <w:p w14:paraId="350A058B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664" w:type="dxa"/>
            <w:vAlign w:val="center"/>
          </w:tcPr>
          <w:p w14:paraId="5C836DA7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GCCTGAAGGTTCTAAAGAAGT</w:t>
            </w:r>
          </w:p>
        </w:tc>
      </w:tr>
      <w:tr w:rsidR="00D44D09" w:rsidRPr="00EB38DB" w14:paraId="196452D4" w14:textId="77777777">
        <w:trPr>
          <w:trHeight w:val="353"/>
          <w:jc w:val="center"/>
        </w:trPr>
        <w:tc>
          <w:tcPr>
            <w:tcW w:w="1061" w:type="dxa"/>
            <w:vAlign w:val="center"/>
          </w:tcPr>
          <w:p w14:paraId="14566734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664" w:type="dxa"/>
            <w:vAlign w:val="center"/>
          </w:tcPr>
          <w:p w14:paraId="51C1F86D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GGAAGTGTGATGACGTCATGC</w:t>
            </w:r>
          </w:p>
        </w:tc>
      </w:tr>
      <w:tr w:rsidR="00D44D09" w:rsidRPr="00EB38DB" w14:paraId="4391BF9C" w14:textId="77777777">
        <w:trPr>
          <w:trHeight w:val="387"/>
          <w:jc w:val="center"/>
        </w:trPr>
        <w:tc>
          <w:tcPr>
            <w:tcW w:w="1061" w:type="dxa"/>
            <w:vAlign w:val="center"/>
          </w:tcPr>
          <w:p w14:paraId="38CA51B4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664" w:type="dxa"/>
            <w:vAlign w:val="center"/>
          </w:tcPr>
          <w:p w14:paraId="44AD3331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GGGACACCATTGTGCACTTTG</w:t>
            </w:r>
          </w:p>
        </w:tc>
      </w:tr>
    </w:tbl>
    <w:p w14:paraId="5BC725AF" w14:textId="77777777" w:rsidR="00E86F24" w:rsidRDefault="00E86F24">
      <w:pPr>
        <w:widowControl/>
        <w:jc w:val="left"/>
        <w:rPr>
          <w:rStyle w:val="fontstyle01"/>
          <w:rFonts w:eastAsiaTheme="minorEastAsia" w:hint="eastAsia"/>
        </w:rPr>
      </w:pPr>
    </w:p>
    <w:p w14:paraId="0F441248" w14:textId="1FF74110" w:rsidR="00E86F24" w:rsidRPr="00A834CC" w:rsidRDefault="00E86F24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  <w:r w:rsidRPr="00A834CC">
        <w:rPr>
          <w:rFonts w:ascii="Times New Roman" w:hAnsi="Times New Roman" w:cs="Times New Roman" w:hint="eastAsia"/>
          <w:kern w:val="0"/>
          <w:szCs w:val="21"/>
        </w:rPr>
        <w:t xml:space="preserve">SIRT7 shRNA </w:t>
      </w:r>
      <w:r w:rsidR="000543FA" w:rsidRPr="00A834CC">
        <w:rPr>
          <w:rFonts w:ascii="Times New Roman" w:hAnsi="Times New Roman" w:cs="Times New Roman"/>
          <w:kern w:val="0"/>
          <w:szCs w:val="21"/>
        </w:rPr>
        <w:t>primer</w:t>
      </w:r>
      <w:r w:rsidR="00287229" w:rsidRPr="00A834CC">
        <w:rPr>
          <w:rFonts w:ascii="Times New Roman" w:hAnsi="Times New Roman" w:cs="Times New Roman"/>
          <w:kern w:val="0"/>
          <w:szCs w:val="21"/>
        </w:rPr>
        <w:t>s</w:t>
      </w:r>
    </w:p>
    <w:tbl>
      <w:tblPr>
        <w:tblW w:w="81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2"/>
        <w:gridCol w:w="6484"/>
      </w:tblGrid>
      <w:tr w:rsidR="00D44D09" w:rsidRPr="00EB38DB" w14:paraId="1A8445FC" w14:textId="77777777" w:rsidTr="00A834CC">
        <w:trPr>
          <w:trHeight w:val="458"/>
          <w:jc w:val="center"/>
        </w:trPr>
        <w:tc>
          <w:tcPr>
            <w:tcW w:w="166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E801178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oligo</w:t>
            </w:r>
          </w:p>
        </w:tc>
        <w:tc>
          <w:tcPr>
            <w:tcW w:w="648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22B19AA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DNA sequence   5’to 3’</w:t>
            </w:r>
          </w:p>
        </w:tc>
      </w:tr>
      <w:tr w:rsidR="00D44D09" w:rsidRPr="00EB38DB" w14:paraId="3ADD10E9" w14:textId="77777777" w:rsidTr="00A834CC">
        <w:trPr>
          <w:trHeight w:val="168"/>
          <w:jc w:val="center"/>
        </w:trPr>
        <w:tc>
          <w:tcPr>
            <w:tcW w:w="1662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14:paraId="5F7D8300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Primer-NC-T</w:t>
            </w:r>
          </w:p>
        </w:tc>
        <w:tc>
          <w:tcPr>
            <w:tcW w:w="6484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vAlign w:val="bottom"/>
          </w:tcPr>
          <w:p w14:paraId="6D178884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gatctGTTCTCCGAACGTGTCACGTTTCAAGAGAACGTGACACGTTCGGAGAATTTTTTc</w:t>
            </w:r>
            <w:proofErr w:type="spellEnd"/>
          </w:p>
        </w:tc>
      </w:tr>
      <w:tr w:rsidR="00D44D09" w:rsidRPr="00EB38DB" w14:paraId="58549B9C" w14:textId="77777777" w:rsidTr="00A834CC">
        <w:trPr>
          <w:trHeight w:val="168"/>
          <w:jc w:val="center"/>
        </w:trPr>
        <w:tc>
          <w:tcPr>
            <w:tcW w:w="1662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DDE9648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Primer-NC-B</w:t>
            </w:r>
          </w:p>
        </w:tc>
        <w:tc>
          <w:tcPr>
            <w:tcW w:w="648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14:paraId="6F38279D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aattgAAAAAATTCTCCGAACGTGTCACGTTCTCTTGAAACGTGACACGTTCGGAGAACa</w:t>
            </w:r>
            <w:proofErr w:type="spellEnd"/>
          </w:p>
        </w:tc>
      </w:tr>
      <w:tr w:rsidR="00D44D09" w:rsidRPr="00EB38DB" w14:paraId="099B2B73" w14:textId="77777777" w:rsidTr="00A834CC">
        <w:trPr>
          <w:trHeight w:val="168"/>
          <w:jc w:val="center"/>
        </w:trPr>
        <w:tc>
          <w:tcPr>
            <w:tcW w:w="1662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40E286F7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Primer-T1</w:t>
            </w:r>
          </w:p>
        </w:tc>
        <w:tc>
          <w:tcPr>
            <w:tcW w:w="6484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bottom"/>
          </w:tcPr>
          <w:p w14:paraId="4D607CA9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GATCCGCCTGAAGGTTCTAAAGAAGTCTCGAGACTTCTTTAGAACCTTCAGGCTTTTTT</w:t>
            </w:r>
          </w:p>
        </w:tc>
      </w:tr>
      <w:tr w:rsidR="00D44D09" w:rsidRPr="00EB38DB" w14:paraId="68869476" w14:textId="77777777" w:rsidTr="00A834CC">
        <w:trPr>
          <w:trHeight w:val="136"/>
          <w:jc w:val="center"/>
        </w:trPr>
        <w:tc>
          <w:tcPr>
            <w:tcW w:w="1662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0DE9C44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Primer-B1</w:t>
            </w:r>
          </w:p>
        </w:tc>
        <w:tc>
          <w:tcPr>
            <w:tcW w:w="6484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14:paraId="171DAD1B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AATTAAAAAAGCCTGAAGGTTCTAAAGAAGTCTCGAGACTTCTTTAGAACCTTCAGGCG</w:t>
            </w:r>
          </w:p>
        </w:tc>
      </w:tr>
      <w:tr w:rsidR="00D44D09" w:rsidRPr="00EB38DB" w14:paraId="4FBE42AF" w14:textId="77777777" w:rsidTr="00A834CC">
        <w:trPr>
          <w:trHeight w:val="295"/>
          <w:jc w:val="center"/>
        </w:trPr>
        <w:tc>
          <w:tcPr>
            <w:tcW w:w="1662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0DFA60CA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Primer-T2</w:t>
            </w:r>
          </w:p>
        </w:tc>
        <w:tc>
          <w:tcPr>
            <w:tcW w:w="6484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bottom"/>
          </w:tcPr>
          <w:p w14:paraId="595FEAC4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GATCCGGAAGTGTGATGACGTCATGCCTCGAGGCATGACGTCATCACACTTCCTTTTTT</w:t>
            </w:r>
          </w:p>
        </w:tc>
      </w:tr>
      <w:tr w:rsidR="00D44D09" w:rsidRPr="00EB38DB" w14:paraId="017DEF80" w14:textId="77777777" w:rsidTr="00A834CC">
        <w:trPr>
          <w:trHeight w:val="46"/>
          <w:jc w:val="center"/>
        </w:trPr>
        <w:tc>
          <w:tcPr>
            <w:tcW w:w="1662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111197A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Primer-B2</w:t>
            </w:r>
          </w:p>
        </w:tc>
        <w:tc>
          <w:tcPr>
            <w:tcW w:w="6484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14:paraId="180B385C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AATTAAAAAAGGAAGTGTGATGACGTCATGCCTCGAGGCATGACGTCATCACACTTCCG</w:t>
            </w:r>
          </w:p>
        </w:tc>
      </w:tr>
      <w:tr w:rsidR="00D44D09" w:rsidRPr="00EB38DB" w14:paraId="005B578B" w14:textId="77777777" w:rsidTr="00A834CC">
        <w:trPr>
          <w:trHeight w:val="63"/>
          <w:jc w:val="center"/>
        </w:trPr>
        <w:tc>
          <w:tcPr>
            <w:tcW w:w="166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759BF51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Primer-T3</w:t>
            </w:r>
          </w:p>
        </w:tc>
        <w:tc>
          <w:tcPr>
            <w:tcW w:w="6484" w:type="dxa"/>
            <w:tcBorders>
              <w:left w:val="double" w:sz="4" w:space="0" w:color="auto"/>
              <w:right w:val="double" w:sz="4" w:space="0" w:color="auto"/>
            </w:tcBorders>
            <w:vAlign w:val="bottom"/>
          </w:tcPr>
          <w:p w14:paraId="290D5AA6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GATCCGGGACACCATTGTGCACTTTGCTCGAGCAAAGTGCACA</w:t>
            </w: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ATGGTGTCCCTTTTTT</w:t>
            </w:r>
          </w:p>
        </w:tc>
      </w:tr>
      <w:tr w:rsidR="00D44D09" w:rsidRPr="00EB38DB" w14:paraId="17F826F3" w14:textId="77777777" w:rsidTr="00A834CC">
        <w:trPr>
          <w:trHeight w:val="267"/>
          <w:jc w:val="center"/>
        </w:trPr>
        <w:tc>
          <w:tcPr>
            <w:tcW w:w="1662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B3A1CAD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Primer-B3</w:t>
            </w:r>
          </w:p>
        </w:tc>
        <w:tc>
          <w:tcPr>
            <w:tcW w:w="6484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bottom"/>
          </w:tcPr>
          <w:p w14:paraId="0F6B06FF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AATTAAAAAAGGGACACCATTGTGCACTTTGCTCGAGCAAAGTGCACAATGGTGTCCCG</w:t>
            </w:r>
          </w:p>
        </w:tc>
      </w:tr>
    </w:tbl>
    <w:p w14:paraId="25FB089A" w14:textId="77777777" w:rsidR="00D44D09" w:rsidRPr="00A834CC" w:rsidRDefault="00D44D09">
      <w:pPr>
        <w:widowControl/>
        <w:jc w:val="left"/>
        <w:rPr>
          <w:rStyle w:val="fontstyle01"/>
          <w:rFonts w:eastAsiaTheme="minorEastAsia" w:hint="eastAsia"/>
        </w:rPr>
      </w:pPr>
    </w:p>
    <w:p w14:paraId="7F8D5353" w14:textId="0CBA86C7" w:rsidR="00D44D09" w:rsidRPr="00A834CC" w:rsidRDefault="006059FA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  <w:r w:rsidRPr="00A834CC">
        <w:rPr>
          <w:rFonts w:ascii="Times New Roman" w:hAnsi="Times New Roman" w:cs="Times New Roman"/>
          <w:kern w:val="0"/>
          <w:szCs w:val="21"/>
        </w:rPr>
        <w:t xml:space="preserve">OGT </w:t>
      </w:r>
      <w:r w:rsidR="00E86F24" w:rsidRPr="00A834CC">
        <w:rPr>
          <w:rFonts w:ascii="Times New Roman" w:hAnsi="Times New Roman" w:cs="Times New Roman" w:hint="eastAsia"/>
          <w:kern w:val="0"/>
          <w:szCs w:val="21"/>
        </w:rPr>
        <w:t>s</w:t>
      </w:r>
      <w:r w:rsidRPr="00A834CC">
        <w:rPr>
          <w:rFonts w:ascii="Times New Roman" w:hAnsi="Times New Roman" w:cs="Times New Roman"/>
          <w:kern w:val="0"/>
          <w:szCs w:val="21"/>
        </w:rPr>
        <w:t>hRNA targets</w:t>
      </w:r>
    </w:p>
    <w:tbl>
      <w:tblPr>
        <w:tblW w:w="46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7"/>
        <w:gridCol w:w="3697"/>
      </w:tblGrid>
      <w:tr w:rsidR="00E86F24" w:rsidRPr="00EB38DB" w14:paraId="6628E92C" w14:textId="77777777" w:rsidTr="00E86F24">
        <w:trPr>
          <w:trHeight w:val="450"/>
          <w:jc w:val="center"/>
        </w:trPr>
        <w:tc>
          <w:tcPr>
            <w:tcW w:w="94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2F43B23" w14:textId="77777777" w:rsidR="00FF4493" w:rsidRPr="00A834CC" w:rsidRDefault="00FF4493" w:rsidP="00B3776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NO.</w:t>
            </w:r>
          </w:p>
        </w:tc>
        <w:tc>
          <w:tcPr>
            <w:tcW w:w="369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E8D84B6" w14:textId="4DF6E55B" w:rsidR="00FF4493" w:rsidRPr="00A834CC" w:rsidRDefault="00FF4493" w:rsidP="00B3776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Target Sequences</w:t>
            </w:r>
          </w:p>
        </w:tc>
      </w:tr>
      <w:tr w:rsidR="00E86F24" w:rsidRPr="00EB38DB" w14:paraId="004A239C" w14:textId="77777777" w:rsidTr="00E86F24">
        <w:trPr>
          <w:trHeight w:val="450"/>
          <w:jc w:val="center"/>
        </w:trPr>
        <w:tc>
          <w:tcPr>
            <w:tcW w:w="94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A861985" w14:textId="77777777" w:rsidR="00FF4493" w:rsidRPr="00A834CC" w:rsidRDefault="00FF4493" w:rsidP="00B3776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NC</w:t>
            </w:r>
          </w:p>
        </w:tc>
        <w:tc>
          <w:tcPr>
            <w:tcW w:w="369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58DE9AC" w14:textId="77777777" w:rsidR="00FF4493" w:rsidRPr="00A834CC" w:rsidRDefault="00FF4493" w:rsidP="00B3776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TTCTCCGAACGTGTCACGT</w:t>
            </w:r>
          </w:p>
        </w:tc>
      </w:tr>
      <w:tr w:rsidR="00E86F24" w:rsidRPr="00EB38DB" w14:paraId="190D815E" w14:textId="77777777" w:rsidTr="00E86F24">
        <w:trPr>
          <w:trHeight w:val="450"/>
          <w:jc w:val="center"/>
        </w:trPr>
        <w:tc>
          <w:tcPr>
            <w:tcW w:w="94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744CD06" w14:textId="3370088B" w:rsidR="00FF4493" w:rsidRPr="00A834CC" w:rsidRDefault="00F938E9" w:rsidP="00B3776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shOGT</w:t>
            </w:r>
            <w:proofErr w:type="spellEnd"/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369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57A1F3E" w14:textId="70293862" w:rsidR="00FF4493" w:rsidRPr="00A834CC" w:rsidRDefault="00FF4493" w:rsidP="00B3776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GCCCTAAGTTTGAGTCCAAAT</w:t>
            </w:r>
          </w:p>
        </w:tc>
      </w:tr>
    </w:tbl>
    <w:p w14:paraId="7F3C7110" w14:textId="77777777" w:rsidR="00E86F24" w:rsidRPr="00A834CC" w:rsidRDefault="00E86F24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p w14:paraId="328BA37B" w14:textId="44BDD535" w:rsidR="00E86F24" w:rsidRPr="00A834CC" w:rsidRDefault="00E86F24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  <w:r w:rsidRPr="00A834CC">
        <w:rPr>
          <w:rFonts w:ascii="Times New Roman" w:hAnsi="Times New Roman" w:cs="Times New Roman" w:hint="eastAsia"/>
          <w:kern w:val="0"/>
          <w:szCs w:val="21"/>
        </w:rPr>
        <w:t>OGT shRNA p</w:t>
      </w:r>
      <w:r w:rsidR="006059FA" w:rsidRPr="00A834CC">
        <w:rPr>
          <w:rFonts w:ascii="Times New Roman" w:hAnsi="Times New Roman" w:cs="Times New Roman"/>
          <w:kern w:val="0"/>
          <w:szCs w:val="21"/>
        </w:rPr>
        <w:t>rimers</w:t>
      </w:r>
    </w:p>
    <w:tbl>
      <w:tblPr>
        <w:tblW w:w="826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4"/>
        <w:gridCol w:w="6085"/>
      </w:tblGrid>
      <w:tr w:rsidR="00E86F24" w:rsidRPr="00EB38DB" w14:paraId="7C819887" w14:textId="77777777" w:rsidTr="00A834CC">
        <w:trPr>
          <w:trHeight w:val="333"/>
        </w:trPr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2AE22" w14:textId="77777777" w:rsidR="00F938E9" w:rsidRPr="00A834CC" w:rsidRDefault="00F938E9" w:rsidP="00B3776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oligo</w:t>
            </w:r>
          </w:p>
        </w:tc>
        <w:tc>
          <w:tcPr>
            <w:tcW w:w="6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F118F" w14:textId="77777777" w:rsidR="00F938E9" w:rsidRPr="00A834CC" w:rsidRDefault="00F938E9" w:rsidP="00B3776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DNA sequence   5’to 3’</w:t>
            </w:r>
          </w:p>
        </w:tc>
      </w:tr>
      <w:tr w:rsidR="00E86F24" w:rsidRPr="00EB38DB" w14:paraId="47A4A423" w14:textId="77777777" w:rsidTr="00A834CC">
        <w:trPr>
          <w:trHeight w:val="675"/>
        </w:trPr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55D5F" w14:textId="77777777" w:rsidR="00F938E9" w:rsidRPr="00A834CC" w:rsidRDefault="00F938E9" w:rsidP="00B3776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Primer-NC-T</w:t>
            </w:r>
          </w:p>
        </w:tc>
        <w:tc>
          <w:tcPr>
            <w:tcW w:w="6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BAF66" w14:textId="77777777" w:rsidR="00F938E9" w:rsidRPr="00A834CC" w:rsidRDefault="00F938E9" w:rsidP="00B3776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GATCTGTTCTCCGAACGTGTCACGTTTCAAGAGAACGTGACACGTTCGGAGAATTTTTTC</w:t>
            </w:r>
          </w:p>
        </w:tc>
      </w:tr>
      <w:tr w:rsidR="00E86F24" w:rsidRPr="00EB38DB" w14:paraId="4CB6028A" w14:textId="77777777" w:rsidTr="00A834CC">
        <w:trPr>
          <w:trHeight w:val="675"/>
        </w:trPr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9A284" w14:textId="77777777" w:rsidR="00F938E9" w:rsidRPr="00A834CC" w:rsidRDefault="00F938E9" w:rsidP="00B3776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Primer-NC-B</w:t>
            </w:r>
          </w:p>
        </w:tc>
        <w:tc>
          <w:tcPr>
            <w:tcW w:w="6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C6696" w14:textId="77777777" w:rsidR="00F938E9" w:rsidRPr="00A834CC" w:rsidRDefault="00F938E9" w:rsidP="00B3776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AATTGAAAAAATTCTCCGAACGTGTCACGTTCTCTTGAAACGTGACACGTTCGGAGAACA</w:t>
            </w:r>
          </w:p>
        </w:tc>
      </w:tr>
      <w:tr w:rsidR="00E86F24" w:rsidRPr="00EB38DB" w14:paraId="0875F702" w14:textId="77777777" w:rsidTr="00A834CC">
        <w:trPr>
          <w:trHeight w:val="666"/>
        </w:trPr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48F33" w14:textId="1DE7EC28" w:rsidR="00F938E9" w:rsidRPr="00A834CC" w:rsidRDefault="00F938E9" w:rsidP="00B3776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Primer-T</w:t>
            </w:r>
          </w:p>
        </w:tc>
        <w:tc>
          <w:tcPr>
            <w:tcW w:w="6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6952E" w14:textId="77777777" w:rsidR="00F938E9" w:rsidRPr="00A834CC" w:rsidRDefault="00F938E9" w:rsidP="00B3776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GATCCGCCCTAAGTTTGAGTCCAAATCTCGAGATTTGGACTCAAACTTAGGGCTTTTTT</w:t>
            </w:r>
          </w:p>
        </w:tc>
      </w:tr>
      <w:tr w:rsidR="00E86F24" w:rsidRPr="00EB38DB" w14:paraId="7CA5D0D1" w14:textId="77777777" w:rsidTr="00A834CC">
        <w:trPr>
          <w:trHeight w:val="675"/>
        </w:trPr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1AD6B" w14:textId="7AB77C27" w:rsidR="00F938E9" w:rsidRPr="00A834CC" w:rsidRDefault="00F938E9" w:rsidP="00B3776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Primer-B</w:t>
            </w:r>
          </w:p>
        </w:tc>
        <w:tc>
          <w:tcPr>
            <w:tcW w:w="6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6A35B" w14:textId="77777777" w:rsidR="00F938E9" w:rsidRPr="00A834CC" w:rsidRDefault="00F938E9" w:rsidP="00B3776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AATTAAAAAAGCCCTAAGTTTGAGTCCAAATCTCGAGATTTGGACTCAAACTTAGGGCG</w:t>
            </w:r>
          </w:p>
        </w:tc>
      </w:tr>
    </w:tbl>
    <w:p w14:paraId="768D710E" w14:textId="77777777" w:rsidR="00F938E9" w:rsidRPr="00A834CC" w:rsidRDefault="00F938E9">
      <w:pPr>
        <w:widowControl/>
        <w:jc w:val="left"/>
        <w:rPr>
          <w:rFonts w:ascii="ArialMT" w:hAnsi="ArialMT" w:cs="ArialMT" w:hint="eastAsia"/>
          <w:color w:val="030505"/>
          <w:kern w:val="0"/>
          <w:sz w:val="28"/>
          <w:szCs w:val="28"/>
          <w:lang w:bidi="ar"/>
        </w:rPr>
      </w:pPr>
    </w:p>
    <w:p w14:paraId="6BC291A8" w14:textId="06ABA949" w:rsidR="00D44D09" w:rsidRPr="00CC713F" w:rsidRDefault="000543FA">
      <w:pPr>
        <w:widowControl/>
        <w:jc w:val="left"/>
        <w:rPr>
          <w:rFonts w:ascii="ArialMT" w:eastAsia="ArialMT" w:hAnsi="ArialMT" w:cs="ArialMT"/>
          <w:b/>
          <w:bCs/>
          <w:color w:val="030505"/>
          <w:kern w:val="0"/>
          <w:sz w:val="28"/>
          <w:szCs w:val="28"/>
          <w:lang w:bidi="ar"/>
        </w:rPr>
      </w:pPr>
      <w:r w:rsidRPr="00CC713F">
        <w:rPr>
          <w:rFonts w:ascii="ArialMT" w:eastAsia="ArialMT" w:hAnsi="ArialMT" w:cs="ArialMT"/>
          <w:b/>
          <w:bCs/>
          <w:color w:val="030505"/>
          <w:kern w:val="0"/>
          <w:sz w:val="28"/>
          <w:szCs w:val="28"/>
          <w:lang w:bidi="ar"/>
        </w:rPr>
        <w:t>Table 6</w:t>
      </w:r>
    </w:p>
    <w:p w14:paraId="125C0295" w14:textId="064B3C02" w:rsidR="00D44D09" w:rsidRPr="00A834CC" w:rsidRDefault="00E86F24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  <w:r w:rsidRPr="00A834CC">
        <w:rPr>
          <w:rFonts w:ascii="Times New Roman" w:hAnsi="Times New Roman" w:cs="Times New Roman" w:hint="eastAsia"/>
          <w:kern w:val="0"/>
          <w:szCs w:val="21"/>
        </w:rPr>
        <w:t xml:space="preserve">Primers of </w:t>
      </w:r>
      <w:r w:rsidR="000543FA" w:rsidRPr="00A834CC">
        <w:rPr>
          <w:rFonts w:ascii="Times New Roman" w:hAnsi="Times New Roman" w:cs="Times New Roman"/>
          <w:kern w:val="0"/>
          <w:szCs w:val="21"/>
        </w:rPr>
        <w:t>SIRT7 WT</w:t>
      </w:r>
      <w:r w:rsidR="00CC713F" w:rsidRPr="00A834CC">
        <w:rPr>
          <w:rFonts w:ascii="Times New Roman" w:hAnsi="Times New Roman" w:cs="Times New Roman"/>
          <w:kern w:val="0"/>
          <w:szCs w:val="21"/>
        </w:rPr>
        <w:t>/S134A/S136A/S377A</w:t>
      </w:r>
      <w:r w:rsidR="000543FA" w:rsidRPr="00A834CC">
        <w:rPr>
          <w:rFonts w:ascii="Times New Roman" w:hAnsi="Times New Roman" w:cs="Times New Roman"/>
          <w:kern w:val="0"/>
          <w:szCs w:val="21"/>
        </w:rPr>
        <w:t xml:space="preserve"> </w:t>
      </w:r>
      <w:hyperlink r:id="rId7" w:tgtFrame="https://www.baidu.com/_blank" w:history="1">
        <w:r w:rsidR="000543FA" w:rsidRPr="00A834CC">
          <w:rPr>
            <w:rFonts w:ascii="Times New Roman" w:hAnsi="Times New Roman" w:cs="Times New Roman"/>
            <w:kern w:val="0"/>
            <w:szCs w:val="21"/>
          </w:rPr>
          <w:t>synonymous mutation</w:t>
        </w:r>
      </w:hyperlink>
      <w:r w:rsidRPr="00A834CC">
        <w:rPr>
          <w:rFonts w:ascii="Times New Roman" w:hAnsi="Times New Roman" w:cs="Times New Roman" w:hint="eastAsia"/>
          <w:kern w:val="0"/>
          <w:szCs w:val="21"/>
        </w:rPr>
        <w:t xml:space="preserve"> plasmids</w:t>
      </w:r>
    </w:p>
    <w:tbl>
      <w:tblPr>
        <w:tblW w:w="77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0"/>
        <w:gridCol w:w="7452"/>
      </w:tblGrid>
      <w:tr w:rsidR="00D44D09" w:rsidRPr="00EB38DB" w14:paraId="0E143303" w14:textId="77777777" w:rsidTr="00A834CC">
        <w:trPr>
          <w:trHeight w:val="354"/>
          <w:jc w:val="center"/>
        </w:trPr>
        <w:tc>
          <w:tcPr>
            <w:tcW w:w="955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6EDBC2BA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Primer</w:t>
            </w:r>
          </w:p>
        </w:tc>
        <w:tc>
          <w:tcPr>
            <w:tcW w:w="6779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7FCA4709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Sequence        5’to 3’</w:t>
            </w:r>
          </w:p>
        </w:tc>
      </w:tr>
      <w:tr w:rsidR="00D44D09" w:rsidRPr="00EB38DB" w14:paraId="02E6AB32" w14:textId="77777777" w:rsidTr="00A834CC">
        <w:trPr>
          <w:trHeight w:val="350"/>
          <w:jc w:val="center"/>
        </w:trPr>
        <w:tc>
          <w:tcPr>
            <w:tcW w:w="955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37F5AE9E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Primer-F1</w:t>
            </w:r>
          </w:p>
        </w:tc>
        <w:tc>
          <w:tcPr>
            <w:tcW w:w="6779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6738A389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CGCGAATTCGAAGTATACCTCGAGGCCACCATGGCAGCCGGGGGTCTGAGCC</w:t>
            </w:r>
          </w:p>
        </w:tc>
      </w:tr>
      <w:tr w:rsidR="00D44D09" w:rsidRPr="00EB38DB" w14:paraId="5669DFEF" w14:textId="77777777" w:rsidTr="00A834CC">
        <w:trPr>
          <w:trHeight w:val="326"/>
          <w:jc w:val="center"/>
        </w:trPr>
        <w:tc>
          <w:tcPr>
            <w:tcW w:w="955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6424A45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Primer-R1</w:t>
            </w:r>
          </w:p>
        </w:tc>
        <w:tc>
          <w:tcPr>
            <w:tcW w:w="6779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828203F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GAAATGGACGATTGTATCTCGCAGCTGGGTCCCACACTTG</w:t>
            </w:r>
          </w:p>
        </w:tc>
      </w:tr>
      <w:tr w:rsidR="00D44D09" w:rsidRPr="00EB38DB" w14:paraId="1A01040A" w14:textId="77777777" w:rsidTr="00A834CC">
        <w:trPr>
          <w:trHeight w:val="326"/>
          <w:jc w:val="center"/>
        </w:trPr>
        <w:tc>
          <w:tcPr>
            <w:tcW w:w="955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6C0C5DE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Primer-F2</w:t>
            </w:r>
          </w:p>
        </w:tc>
        <w:tc>
          <w:tcPr>
            <w:tcW w:w="6779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C739AA9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GATACAATCGTCCATTTCGGGGAGAGGGGGACGTTGG</w:t>
            </w:r>
          </w:p>
        </w:tc>
      </w:tr>
      <w:tr w:rsidR="00D44D09" w:rsidRPr="00EB38DB" w14:paraId="19D7FE2C" w14:textId="77777777" w:rsidTr="00A834CC">
        <w:trPr>
          <w:trHeight w:val="326"/>
          <w:jc w:val="center"/>
        </w:trPr>
        <w:tc>
          <w:tcPr>
            <w:tcW w:w="955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404A16A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Primer-R2</w:t>
            </w:r>
          </w:p>
        </w:tc>
        <w:tc>
          <w:tcPr>
            <w:tcW w:w="6779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0B138AC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GCGATCGCAGATCCTTGGATCCTTACGTCACTTTCTTCCTTTTTGTGCGTTTTG</w:t>
            </w:r>
          </w:p>
        </w:tc>
      </w:tr>
    </w:tbl>
    <w:p w14:paraId="111D1084" w14:textId="77777777" w:rsidR="00D44D09" w:rsidRPr="00A834CC" w:rsidRDefault="00D44D09">
      <w:pPr>
        <w:widowControl/>
        <w:jc w:val="left"/>
        <w:rPr>
          <w:rFonts w:ascii="ArialMT" w:hAnsi="ArialMT" w:cs="ArialMT" w:hint="eastAsia"/>
          <w:color w:val="030505"/>
          <w:kern w:val="0"/>
          <w:sz w:val="28"/>
          <w:szCs w:val="28"/>
          <w:highlight w:val="yellow"/>
          <w:lang w:bidi="ar"/>
        </w:rPr>
      </w:pPr>
    </w:p>
    <w:p w14:paraId="6C1D41E3" w14:textId="581A7123" w:rsidR="00D44D09" w:rsidRDefault="000543FA">
      <w:pPr>
        <w:widowControl/>
        <w:jc w:val="left"/>
        <w:rPr>
          <w:rFonts w:ascii="ArialMT" w:eastAsia="ArialMT" w:hAnsi="ArialMT" w:cs="ArialMT"/>
          <w:b/>
          <w:bCs/>
          <w:color w:val="030505"/>
          <w:kern w:val="0"/>
          <w:sz w:val="28"/>
          <w:szCs w:val="28"/>
          <w:lang w:bidi="ar"/>
        </w:rPr>
      </w:pPr>
      <w:r>
        <w:rPr>
          <w:rFonts w:ascii="ArialMT" w:eastAsia="ArialMT" w:hAnsi="ArialMT" w:cs="ArialMT" w:hint="eastAsia"/>
          <w:b/>
          <w:bCs/>
          <w:color w:val="030505"/>
          <w:kern w:val="0"/>
          <w:sz w:val="28"/>
          <w:szCs w:val="28"/>
          <w:lang w:bidi="ar"/>
        </w:rPr>
        <w:t>Table 7</w:t>
      </w:r>
    </w:p>
    <w:p w14:paraId="6A56D028" w14:textId="19A1D46A" w:rsidR="00E86F24" w:rsidRPr="00A834CC" w:rsidRDefault="000543FA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  <w:r w:rsidRPr="00A834CC">
        <w:rPr>
          <w:rFonts w:ascii="Times New Roman" w:hAnsi="Times New Roman" w:cs="Times New Roman"/>
          <w:kern w:val="0"/>
          <w:szCs w:val="21"/>
        </w:rPr>
        <w:t>Antibodies/</w:t>
      </w:r>
      <w:proofErr w:type="spellStart"/>
      <w:r w:rsidRPr="00A834CC">
        <w:rPr>
          <w:rFonts w:ascii="Times New Roman" w:hAnsi="Times New Roman" w:cs="Times New Roman"/>
          <w:kern w:val="0"/>
          <w:szCs w:val="21"/>
        </w:rPr>
        <w:t>Duolink</w:t>
      </w:r>
      <w:proofErr w:type="spellEnd"/>
      <w:r w:rsidRPr="00A834CC">
        <w:rPr>
          <w:rFonts w:ascii="Times New Roman" w:hAnsi="Times New Roman" w:cs="Times New Roman"/>
          <w:kern w:val="0"/>
          <w:szCs w:val="21"/>
        </w:rPr>
        <w:t xml:space="preserve"> PLA products used in this study.</w:t>
      </w:r>
    </w:p>
    <w:tbl>
      <w:tblPr>
        <w:tblW w:w="840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11"/>
        <w:gridCol w:w="1660"/>
        <w:gridCol w:w="2435"/>
      </w:tblGrid>
      <w:tr w:rsidR="00D44D09" w:rsidRPr="00EB38DB" w14:paraId="1D4683B1" w14:textId="77777777" w:rsidTr="00A834CC">
        <w:trPr>
          <w:trHeight w:val="310"/>
        </w:trPr>
        <w:tc>
          <w:tcPr>
            <w:tcW w:w="4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A5882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Antibodies 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26A37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Source 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1848A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Catalog #</w:t>
            </w:r>
          </w:p>
        </w:tc>
      </w:tr>
      <w:tr w:rsidR="00D44D09" w:rsidRPr="00EB38DB" w14:paraId="61175AFD" w14:textId="77777777" w:rsidTr="00A834CC">
        <w:trPr>
          <w:trHeight w:val="317"/>
        </w:trPr>
        <w:tc>
          <w:tcPr>
            <w:tcW w:w="4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6E3CF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GAPDH 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E531E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CST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7745A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5174</w:t>
            </w:r>
          </w:p>
        </w:tc>
      </w:tr>
      <w:tr w:rsidR="00D44D09" w:rsidRPr="00EB38DB" w14:paraId="5DEA4932" w14:textId="77777777" w:rsidTr="00A834CC">
        <w:trPr>
          <w:trHeight w:val="317"/>
        </w:trPr>
        <w:tc>
          <w:tcPr>
            <w:tcW w:w="4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A81E3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O-</w:t>
            </w:r>
            <w:proofErr w:type="spellStart"/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GlcNAc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5C379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CST 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8C2EA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9875</w:t>
            </w:r>
          </w:p>
        </w:tc>
      </w:tr>
      <w:tr w:rsidR="00D44D09" w:rsidRPr="00EB38DB" w14:paraId="6D0D9155" w14:textId="77777777" w:rsidTr="00A834CC">
        <w:trPr>
          <w:trHeight w:val="310"/>
        </w:trPr>
        <w:tc>
          <w:tcPr>
            <w:tcW w:w="4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6FA3B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FLAG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A4E9A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HUABIO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62105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M1403-2</w:t>
            </w:r>
          </w:p>
        </w:tc>
      </w:tr>
      <w:tr w:rsidR="00D44D09" w:rsidRPr="00EB38DB" w14:paraId="20B4948C" w14:textId="77777777" w:rsidTr="00A834CC">
        <w:trPr>
          <w:trHeight w:val="317"/>
        </w:trPr>
        <w:tc>
          <w:tcPr>
            <w:tcW w:w="4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D65E3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HA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A809F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HUABIO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50E5B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0906-1</w:t>
            </w:r>
          </w:p>
        </w:tc>
      </w:tr>
      <w:tr w:rsidR="00D44D09" w:rsidRPr="00EB38DB" w14:paraId="6C6D4896" w14:textId="77777777" w:rsidTr="00A834CC">
        <w:trPr>
          <w:trHeight w:val="310"/>
        </w:trPr>
        <w:tc>
          <w:tcPr>
            <w:tcW w:w="4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39062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MYC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6CB0D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HUABIO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8AE8E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EM31105</w:t>
            </w:r>
          </w:p>
        </w:tc>
      </w:tr>
      <w:tr w:rsidR="00D44D09" w:rsidRPr="00EB38DB" w14:paraId="5F7EF6A0" w14:textId="77777777" w:rsidTr="00A834CC">
        <w:trPr>
          <w:trHeight w:val="317"/>
        </w:trPr>
        <w:tc>
          <w:tcPr>
            <w:tcW w:w="4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69BE0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abbit-IgG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6C41B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HUABIO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E1094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HA1002</w:t>
            </w:r>
          </w:p>
        </w:tc>
      </w:tr>
      <w:tr w:rsidR="00D44D09" w:rsidRPr="00EB38DB" w14:paraId="23EA4C36" w14:textId="77777777" w:rsidTr="00A834CC">
        <w:trPr>
          <w:trHeight w:val="310"/>
        </w:trPr>
        <w:tc>
          <w:tcPr>
            <w:tcW w:w="4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83184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Mouse-IgG 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0632E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HUABIO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9A778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HA-1027</w:t>
            </w:r>
          </w:p>
        </w:tc>
      </w:tr>
      <w:tr w:rsidR="00D44D09" w:rsidRPr="00EB38DB" w14:paraId="6DE97220" w14:textId="77777777" w:rsidTr="00A834CC">
        <w:trPr>
          <w:trHeight w:val="317"/>
        </w:trPr>
        <w:tc>
          <w:tcPr>
            <w:tcW w:w="4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A6E22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SIRT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0093B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Abcam 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F1870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ab259968</w:t>
            </w:r>
          </w:p>
        </w:tc>
      </w:tr>
      <w:tr w:rsidR="00D44D09" w:rsidRPr="00EB38DB" w14:paraId="11D2F30A" w14:textId="77777777" w:rsidTr="00A834CC">
        <w:trPr>
          <w:trHeight w:val="310"/>
        </w:trPr>
        <w:tc>
          <w:tcPr>
            <w:tcW w:w="4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C35FA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OGT 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F9781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CST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407FB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24083</w:t>
            </w:r>
          </w:p>
        </w:tc>
      </w:tr>
      <w:tr w:rsidR="00D44D09" w:rsidRPr="00EB38DB" w14:paraId="39811DCC" w14:textId="77777777" w:rsidTr="00A834CC">
        <w:trPr>
          <w:trHeight w:val="317"/>
        </w:trPr>
        <w:tc>
          <w:tcPr>
            <w:tcW w:w="4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28BB7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H3 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6D774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HUABIO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44D29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EM30605</w:t>
            </w:r>
          </w:p>
        </w:tc>
      </w:tr>
      <w:tr w:rsidR="00D44D09" w:rsidRPr="00EB38DB" w14:paraId="12F692A3" w14:textId="77777777" w:rsidTr="00A834CC">
        <w:trPr>
          <w:trHeight w:val="310"/>
        </w:trPr>
        <w:tc>
          <w:tcPr>
            <w:tcW w:w="4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0F746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H3K18Ac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AFBF2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CST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01947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13998</w:t>
            </w:r>
          </w:p>
        </w:tc>
      </w:tr>
      <w:tr w:rsidR="00D44D09" w:rsidRPr="00EB38DB" w14:paraId="25E132F5" w14:textId="77777777" w:rsidTr="00A834CC">
        <w:trPr>
          <w:trHeight w:val="317"/>
        </w:trPr>
        <w:tc>
          <w:tcPr>
            <w:tcW w:w="4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42287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Gγ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D4811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2A8C4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14907-1-AP</w:t>
            </w:r>
          </w:p>
        </w:tc>
      </w:tr>
      <w:tr w:rsidR="00D44D09" w:rsidRPr="00EB38DB" w14:paraId="7F27AC4E" w14:textId="77777777" w:rsidTr="00A834CC">
        <w:trPr>
          <w:trHeight w:val="310"/>
        </w:trPr>
        <w:tc>
          <w:tcPr>
            <w:tcW w:w="4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CACFB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SIRT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4FA11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Invitrogen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A32B2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MA5-31904</w:t>
            </w:r>
          </w:p>
        </w:tc>
      </w:tr>
      <w:tr w:rsidR="00D44D09" w:rsidRPr="00EB38DB" w14:paraId="39BD0622" w14:textId="77777777" w:rsidTr="00A834CC">
        <w:trPr>
          <w:trHeight w:val="317"/>
        </w:trPr>
        <w:tc>
          <w:tcPr>
            <w:tcW w:w="4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A1DC7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Duolink</w:t>
            </w:r>
            <w:proofErr w:type="spellEnd"/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 in Situ PLA Probe Anti-Mouse MINUS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5356F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 w:hint="eastAsia"/>
                <w:kern w:val="0"/>
                <w:szCs w:val="21"/>
              </w:rPr>
              <w:t>Sigma-Aldrich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FAA82" w14:textId="77777777" w:rsidR="00D44D09" w:rsidRPr="00A834CC" w:rsidRDefault="00FA4BC6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8" w:history="1">
              <w:r w:rsidR="000543FA" w:rsidRPr="00A834CC">
                <w:rPr>
                  <w:rFonts w:ascii="Times New Roman" w:hAnsi="Times New Roman" w:cs="Times New Roman"/>
                  <w:kern w:val="0"/>
                  <w:szCs w:val="21"/>
                </w:rPr>
                <w:t>DUO92004</w:t>
              </w:r>
            </w:hyperlink>
          </w:p>
        </w:tc>
      </w:tr>
      <w:tr w:rsidR="00D44D09" w:rsidRPr="00EB38DB" w14:paraId="009DD956" w14:textId="77777777" w:rsidTr="00A834CC">
        <w:trPr>
          <w:trHeight w:val="310"/>
        </w:trPr>
        <w:tc>
          <w:tcPr>
            <w:tcW w:w="4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11614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Duolink</w:t>
            </w:r>
            <w:proofErr w:type="spellEnd"/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 in Situ PLA Probe Anti-Rabbit PLUS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8BAEE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 w:hint="eastAsia"/>
                <w:kern w:val="0"/>
                <w:szCs w:val="21"/>
              </w:rPr>
              <w:t>Sigma-Aldrich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8291C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DUO92002</w:t>
            </w:r>
          </w:p>
        </w:tc>
      </w:tr>
      <w:tr w:rsidR="00D44D09" w:rsidRPr="00EB38DB" w14:paraId="6A4C3AC1" w14:textId="77777777" w:rsidTr="00A834CC">
        <w:trPr>
          <w:trHeight w:val="317"/>
        </w:trPr>
        <w:tc>
          <w:tcPr>
            <w:tcW w:w="4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77AA1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Duolink</w:t>
            </w:r>
            <w:proofErr w:type="spellEnd"/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 In Situ Detection Reagents Brightfield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849C8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Sigma-Aldrich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3540C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DUO92012</w:t>
            </w:r>
          </w:p>
        </w:tc>
      </w:tr>
    </w:tbl>
    <w:p w14:paraId="0976FB9F" w14:textId="77777777" w:rsidR="00D44D09" w:rsidRDefault="00D44D09">
      <w:pPr>
        <w:widowControl/>
        <w:jc w:val="left"/>
        <w:rPr>
          <w:rFonts w:ascii="ArialMT" w:eastAsia="ArialMT" w:hAnsi="ArialMT" w:cs="ArialMT"/>
          <w:color w:val="030505"/>
          <w:kern w:val="0"/>
          <w:sz w:val="28"/>
          <w:szCs w:val="28"/>
          <w:lang w:bidi="ar"/>
        </w:rPr>
      </w:pPr>
    </w:p>
    <w:p w14:paraId="349FBFC1" w14:textId="09732093" w:rsidR="00D44D09" w:rsidRDefault="000543FA">
      <w:pPr>
        <w:widowControl/>
        <w:jc w:val="left"/>
        <w:rPr>
          <w:rFonts w:ascii="ArialMT" w:eastAsia="ArialMT" w:hAnsi="ArialMT" w:cs="ArialMT"/>
          <w:b/>
          <w:bCs/>
          <w:color w:val="030505"/>
          <w:kern w:val="0"/>
          <w:sz w:val="28"/>
          <w:szCs w:val="28"/>
          <w:lang w:bidi="ar"/>
        </w:rPr>
      </w:pPr>
      <w:r>
        <w:rPr>
          <w:rFonts w:ascii="ArialMT" w:eastAsia="ArialMT" w:hAnsi="ArialMT" w:cs="ArialMT" w:hint="eastAsia"/>
          <w:b/>
          <w:bCs/>
          <w:color w:val="030505"/>
          <w:kern w:val="0"/>
          <w:sz w:val="28"/>
          <w:szCs w:val="28"/>
          <w:lang w:bidi="ar"/>
        </w:rPr>
        <w:t>Table 8</w:t>
      </w:r>
    </w:p>
    <w:p w14:paraId="1BFA2E68" w14:textId="17508A4D" w:rsidR="00DB41D6" w:rsidRPr="00A834CC" w:rsidRDefault="000543FA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  <w:r w:rsidRPr="00A834CC">
        <w:rPr>
          <w:rFonts w:ascii="Times New Roman" w:hAnsi="Times New Roman" w:cs="Times New Roman"/>
          <w:kern w:val="0"/>
          <w:szCs w:val="21"/>
        </w:rPr>
        <w:t>Q-PCR primers</w:t>
      </w:r>
    </w:p>
    <w:tbl>
      <w:tblPr>
        <w:tblW w:w="934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1303"/>
        <w:gridCol w:w="6792"/>
      </w:tblGrid>
      <w:tr w:rsidR="00D44D09" w:rsidRPr="00EB38DB" w14:paraId="24408878" w14:textId="77777777"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733E1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Gene 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E3C8B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Primer </w:t>
            </w:r>
          </w:p>
        </w:tc>
        <w:tc>
          <w:tcPr>
            <w:tcW w:w="6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57970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Sequence</w:t>
            </w:r>
          </w:p>
        </w:tc>
      </w:tr>
      <w:tr w:rsidR="00D44D09" w:rsidRPr="00EB38DB" w14:paraId="5E1E3BBE" w14:textId="77777777"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021B5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COPS2 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A0CD9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6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BB07C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GTGCGATGATGAGGAGGACT</w:t>
            </w:r>
          </w:p>
        </w:tc>
      </w:tr>
      <w:tr w:rsidR="00D44D09" w:rsidRPr="00EB38DB" w14:paraId="20828AF7" w14:textId="77777777"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6D8CA" w14:textId="77777777" w:rsidR="00D44D09" w:rsidRPr="00A834CC" w:rsidRDefault="00D44D0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7A562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6792" w:type="dxa"/>
            <w:shd w:val="clear" w:color="auto" w:fill="auto"/>
            <w:vAlign w:val="center"/>
          </w:tcPr>
          <w:p w14:paraId="35307EF0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CACATTTGGCTCGGAGTTACTA</w:t>
            </w:r>
          </w:p>
        </w:tc>
      </w:tr>
      <w:tr w:rsidR="00D44D09" w:rsidRPr="00EB38DB" w14:paraId="16EDFA02" w14:textId="77777777"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9EE09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GAPDH 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DB3F9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6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E3618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AGCCACATCGCTCAGACAC</w:t>
            </w:r>
          </w:p>
        </w:tc>
      </w:tr>
      <w:tr w:rsidR="00D44D09" w:rsidRPr="00EB38DB" w14:paraId="179C2261" w14:textId="77777777"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CD68C" w14:textId="77777777" w:rsidR="00D44D09" w:rsidRPr="00A834CC" w:rsidRDefault="00D44D0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F9F11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6792" w:type="dxa"/>
            <w:shd w:val="clear" w:color="auto" w:fill="auto"/>
            <w:vAlign w:val="center"/>
          </w:tcPr>
          <w:p w14:paraId="3EE5F95C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GCCCAATACGACCAAATCC</w:t>
            </w:r>
          </w:p>
        </w:tc>
      </w:tr>
      <w:tr w:rsidR="00D44D09" w:rsidRPr="00EB38DB" w14:paraId="2538A537" w14:textId="77777777"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FA28D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NME1 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BE7B8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6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55849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CAGCCGGAGTTCAAACCTAA</w:t>
            </w:r>
          </w:p>
        </w:tc>
      </w:tr>
      <w:tr w:rsidR="00D44D09" w:rsidRPr="00EB38DB" w14:paraId="60F6BD44" w14:textId="77777777"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6E768" w14:textId="77777777" w:rsidR="00D44D09" w:rsidRPr="00A834CC" w:rsidRDefault="00D44D0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82BA4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6792" w:type="dxa"/>
            <w:shd w:val="clear" w:color="auto" w:fill="auto"/>
            <w:vAlign w:val="center"/>
          </w:tcPr>
          <w:p w14:paraId="66FF0885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GCAATGAAGGTACGCTCACA</w:t>
            </w:r>
          </w:p>
        </w:tc>
      </w:tr>
      <w:tr w:rsidR="00D44D09" w:rsidRPr="00EB38DB" w14:paraId="6B8D70ED" w14:textId="77777777"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7C991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RPS7 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CC726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6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0BFDE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TCGCGAGATTTGGGTCTCT</w:t>
            </w:r>
          </w:p>
        </w:tc>
      </w:tr>
      <w:tr w:rsidR="00D44D09" w:rsidRPr="00EB38DB" w14:paraId="3980CE18" w14:textId="77777777"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226AA" w14:textId="77777777" w:rsidR="00D44D09" w:rsidRPr="00A834CC" w:rsidRDefault="00D44D0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21742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6792" w:type="dxa"/>
            <w:shd w:val="clear" w:color="auto" w:fill="auto"/>
            <w:vAlign w:val="center"/>
          </w:tcPr>
          <w:p w14:paraId="3A430E1A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GGCGCTCGAACTGAACAT</w:t>
            </w:r>
          </w:p>
        </w:tc>
      </w:tr>
      <w:tr w:rsidR="00D44D09" w:rsidRPr="00EB38DB" w14:paraId="11A20AE0" w14:textId="77777777"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F2F9C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RPS14 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232B0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6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F5A90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TCGTTCCTGGTCTCAGAAGG</w:t>
            </w:r>
          </w:p>
        </w:tc>
      </w:tr>
      <w:tr w:rsidR="00D44D09" w:rsidRPr="00EB38DB" w14:paraId="269152BF" w14:textId="77777777"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7EE92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81D8C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6792" w:type="dxa"/>
            <w:shd w:val="clear" w:color="auto" w:fill="auto"/>
            <w:vAlign w:val="center"/>
          </w:tcPr>
          <w:p w14:paraId="02F25AC8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CCTTTCGAGGTGCCATTTT</w:t>
            </w:r>
          </w:p>
        </w:tc>
      </w:tr>
      <w:tr w:rsidR="00D44D09" w:rsidRPr="00EB38DB" w14:paraId="6E12F2CD" w14:textId="77777777"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023AF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RPS20 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5C731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6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77BBD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AGGGCTGAGGATTTTTGGTC</w:t>
            </w:r>
          </w:p>
        </w:tc>
      </w:tr>
      <w:tr w:rsidR="00D44D09" w:rsidRPr="00EB38DB" w14:paraId="3FB60FD9" w14:textId="77777777"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986F3" w14:textId="77777777" w:rsidR="00D44D09" w:rsidRPr="00A834CC" w:rsidRDefault="00D44D0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B0871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6792" w:type="dxa"/>
            <w:shd w:val="clear" w:color="auto" w:fill="auto"/>
            <w:vAlign w:val="center"/>
          </w:tcPr>
          <w:p w14:paraId="243FD408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GGGTGTTTTTCCGGTATCCT</w:t>
            </w:r>
          </w:p>
        </w:tc>
      </w:tr>
      <w:tr w:rsidR="00D44D09" w:rsidRPr="00EB38DB" w14:paraId="748ABB33" w14:textId="77777777"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AC29C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SIRT7 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5458BF26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6792" w:type="dxa"/>
            <w:shd w:val="clear" w:color="auto" w:fill="auto"/>
            <w:vAlign w:val="center"/>
          </w:tcPr>
          <w:p w14:paraId="6BAA04E5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TGCCCTCCACAGACACCAGAC</w:t>
            </w:r>
          </w:p>
        </w:tc>
      </w:tr>
      <w:tr w:rsidR="00D44D09" w:rsidRPr="00EB38DB" w14:paraId="5E4B6937" w14:textId="77777777"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C9708" w14:textId="77777777" w:rsidR="00D44D09" w:rsidRPr="00A834CC" w:rsidRDefault="00D44D0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03" w:type="dxa"/>
            <w:shd w:val="clear" w:color="auto" w:fill="auto"/>
            <w:vAlign w:val="center"/>
          </w:tcPr>
          <w:p w14:paraId="747AB8FD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6792" w:type="dxa"/>
            <w:shd w:val="clear" w:color="auto" w:fill="auto"/>
            <w:vAlign w:val="center"/>
          </w:tcPr>
          <w:p w14:paraId="2317ACC3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CGCCGCTTCCCAGTTCAAAGG</w:t>
            </w:r>
          </w:p>
        </w:tc>
      </w:tr>
      <w:tr w:rsidR="00D44D09" w:rsidRPr="00EB38DB" w14:paraId="0D072842" w14:textId="77777777"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03B8D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GT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1FC93829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6792" w:type="dxa"/>
            <w:shd w:val="clear" w:color="auto" w:fill="auto"/>
            <w:vAlign w:val="center"/>
          </w:tcPr>
          <w:p w14:paraId="057C4F9F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ATAATACAGCTCTCCGTCTGTG</w:t>
            </w:r>
          </w:p>
        </w:tc>
      </w:tr>
      <w:tr w:rsidR="00D44D09" w:rsidRPr="00EB38DB" w14:paraId="12FF7CF1" w14:textId="77777777"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026DE" w14:textId="77777777" w:rsidR="00D44D09" w:rsidRPr="00A834CC" w:rsidRDefault="00D44D0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03" w:type="dxa"/>
            <w:shd w:val="clear" w:color="auto" w:fill="auto"/>
            <w:vAlign w:val="center"/>
          </w:tcPr>
          <w:p w14:paraId="29000A03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6792" w:type="dxa"/>
            <w:shd w:val="clear" w:color="auto" w:fill="auto"/>
            <w:vAlign w:val="center"/>
          </w:tcPr>
          <w:p w14:paraId="018CD622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ATGCTTTACGATACAAGCGAAC</w:t>
            </w:r>
          </w:p>
        </w:tc>
      </w:tr>
    </w:tbl>
    <w:p w14:paraId="6E68F1EE" w14:textId="77777777" w:rsidR="00D44D09" w:rsidRPr="00A834CC" w:rsidRDefault="00D44D09">
      <w:pPr>
        <w:widowControl/>
        <w:jc w:val="left"/>
        <w:rPr>
          <w:rFonts w:ascii="ArialMT" w:hAnsi="ArialMT" w:cs="ArialMT" w:hint="eastAsia"/>
          <w:color w:val="030505"/>
          <w:kern w:val="0"/>
          <w:sz w:val="28"/>
          <w:szCs w:val="28"/>
          <w:lang w:bidi="ar"/>
        </w:rPr>
      </w:pPr>
    </w:p>
    <w:p w14:paraId="4B162EA2" w14:textId="20B562E6" w:rsidR="00D44D09" w:rsidRDefault="000543FA">
      <w:pPr>
        <w:widowControl/>
        <w:jc w:val="left"/>
        <w:rPr>
          <w:rFonts w:ascii="ArialMT" w:eastAsia="ArialMT" w:hAnsi="ArialMT" w:cs="ArialMT"/>
          <w:b/>
          <w:bCs/>
          <w:color w:val="030505"/>
          <w:kern w:val="0"/>
          <w:sz w:val="28"/>
          <w:szCs w:val="28"/>
          <w:lang w:bidi="ar"/>
        </w:rPr>
      </w:pPr>
      <w:r>
        <w:rPr>
          <w:rFonts w:ascii="ArialMT" w:eastAsia="ArialMT" w:hAnsi="ArialMT" w:cs="ArialMT" w:hint="eastAsia"/>
          <w:b/>
          <w:bCs/>
          <w:color w:val="030505"/>
          <w:kern w:val="0"/>
          <w:sz w:val="28"/>
          <w:szCs w:val="28"/>
          <w:lang w:bidi="ar"/>
        </w:rPr>
        <w:t>Table 9</w:t>
      </w:r>
    </w:p>
    <w:p w14:paraId="2D07E621" w14:textId="77777777" w:rsidR="00D44D09" w:rsidRPr="00A834CC" w:rsidRDefault="000543FA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  <w:r w:rsidRPr="00A834CC">
        <w:rPr>
          <w:rFonts w:ascii="Times New Roman" w:hAnsi="Times New Roman" w:cs="Times New Roman"/>
          <w:kern w:val="0"/>
          <w:szCs w:val="21"/>
        </w:rPr>
        <w:t>CHIP primers</w:t>
      </w:r>
    </w:p>
    <w:tbl>
      <w:tblPr>
        <w:tblW w:w="934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7"/>
        <w:gridCol w:w="1383"/>
        <w:gridCol w:w="6672"/>
      </w:tblGrid>
      <w:tr w:rsidR="00D44D09" w:rsidRPr="00EB38DB" w14:paraId="27291A37" w14:textId="77777777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43B55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Target 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50052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Primer </w:t>
            </w: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A3ED4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Sequence</w:t>
            </w:r>
          </w:p>
        </w:tc>
      </w:tr>
      <w:tr w:rsidR="00D44D09" w:rsidRPr="00EB38DB" w14:paraId="0A6AEBF8" w14:textId="77777777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F8998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COPS2 </w:t>
            </w: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 xml:space="preserve">promoter 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E6F5A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Forward</w:t>
            </w: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28F2A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CGAATCAGCTACAAGTCGAGATAA</w:t>
            </w:r>
          </w:p>
        </w:tc>
      </w:tr>
      <w:tr w:rsidR="00D44D09" w:rsidRPr="00EB38DB" w14:paraId="600585C5" w14:textId="77777777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B34ED" w14:textId="77777777" w:rsidR="00D44D09" w:rsidRPr="00A834CC" w:rsidRDefault="00D44D0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A4BE7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6672" w:type="dxa"/>
            <w:shd w:val="clear" w:color="auto" w:fill="auto"/>
            <w:vAlign w:val="center"/>
          </w:tcPr>
          <w:p w14:paraId="271EB4A9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CGCCTTCCAGTCCCTCTT</w:t>
            </w:r>
          </w:p>
        </w:tc>
      </w:tr>
      <w:tr w:rsidR="00D44D09" w:rsidRPr="00EB38DB" w14:paraId="31AE4D4D" w14:textId="77777777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7C7EC" w14:textId="77777777" w:rsidR="00DB41D6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GAPDH</w:t>
            </w:r>
          </w:p>
          <w:p w14:paraId="4EE9B041" w14:textId="07A7B06C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promoter 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B97B5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802C0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GACCTTCCGTGCAGAAACC</w:t>
            </w:r>
          </w:p>
        </w:tc>
      </w:tr>
      <w:tr w:rsidR="00D44D09" w:rsidRPr="00EB38DB" w14:paraId="3D0D3B76" w14:textId="77777777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85CBE" w14:textId="77777777" w:rsidR="00D44D09" w:rsidRPr="00A834CC" w:rsidRDefault="00D44D0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A895D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6672" w:type="dxa"/>
            <w:shd w:val="clear" w:color="auto" w:fill="auto"/>
            <w:vAlign w:val="center"/>
          </w:tcPr>
          <w:p w14:paraId="5324924B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CTGGCTCCTGGCATCTCT</w:t>
            </w:r>
          </w:p>
        </w:tc>
      </w:tr>
      <w:tr w:rsidR="00D44D09" w:rsidRPr="00EB38DB" w14:paraId="1B444D8C" w14:textId="77777777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EED24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NME1 </w:t>
            </w: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promoter 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C5EA9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85868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CCGTAATACTTGGCTCTCGAA</w:t>
            </w:r>
          </w:p>
        </w:tc>
      </w:tr>
      <w:tr w:rsidR="00D44D09" w:rsidRPr="00EB38DB" w14:paraId="11991C19" w14:textId="77777777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FBD71" w14:textId="77777777" w:rsidR="00D44D09" w:rsidRPr="00A834CC" w:rsidRDefault="00D44D0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359C3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6672" w:type="dxa"/>
            <w:shd w:val="clear" w:color="auto" w:fill="auto"/>
            <w:vAlign w:val="center"/>
          </w:tcPr>
          <w:p w14:paraId="2FC77325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GAATAGACCTGCATGAAGTGAGG</w:t>
            </w:r>
          </w:p>
        </w:tc>
      </w:tr>
      <w:tr w:rsidR="00D44D09" w:rsidRPr="00EB38DB" w14:paraId="747CB5C6" w14:textId="77777777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7B3C3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RPS7 </w:t>
            </w: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promoter 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82106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7AD35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CGGCTGAAAGTAACTCTTGCAT</w:t>
            </w:r>
          </w:p>
        </w:tc>
      </w:tr>
      <w:tr w:rsidR="00D44D09" w:rsidRPr="00EB38DB" w14:paraId="3CF81357" w14:textId="77777777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65FF1" w14:textId="77777777" w:rsidR="00D44D09" w:rsidRPr="00A834CC" w:rsidRDefault="00D44D0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B99DC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6672" w:type="dxa"/>
            <w:shd w:val="clear" w:color="auto" w:fill="auto"/>
            <w:vAlign w:val="center"/>
          </w:tcPr>
          <w:p w14:paraId="553A69C2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GCTGTGGACAGGGAATTTAATC</w:t>
            </w:r>
          </w:p>
        </w:tc>
      </w:tr>
      <w:tr w:rsidR="00D44D09" w:rsidRPr="00EB38DB" w14:paraId="5368BFDD" w14:textId="77777777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ABE9C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RPS14 </w:t>
            </w: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promoter 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F1D84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C4FA8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ACAGGAGGACGGATTGAGC</w:t>
            </w:r>
          </w:p>
        </w:tc>
      </w:tr>
      <w:tr w:rsidR="00D44D09" w:rsidRPr="00EB38DB" w14:paraId="0142F427" w14:textId="77777777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56756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A3738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6672" w:type="dxa"/>
            <w:shd w:val="clear" w:color="auto" w:fill="auto"/>
            <w:vAlign w:val="center"/>
          </w:tcPr>
          <w:p w14:paraId="77152540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ACGGGGTCTCCCTGTGTT</w:t>
            </w:r>
          </w:p>
        </w:tc>
      </w:tr>
      <w:tr w:rsidR="00D44D09" w:rsidRPr="00EB38DB" w14:paraId="466A098C" w14:textId="77777777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D1EDD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RPS20 </w:t>
            </w: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promoter 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5BB96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A2A6B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AAGTTCTTTCTTTTTGAGGAAGACG</w:t>
            </w:r>
          </w:p>
        </w:tc>
      </w:tr>
      <w:tr w:rsidR="00D44D09" w:rsidRPr="00EB38DB" w14:paraId="39A314D2" w14:textId="77777777"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D2AAB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ACC5F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6672" w:type="dxa"/>
            <w:shd w:val="clear" w:color="auto" w:fill="auto"/>
            <w:vAlign w:val="center"/>
          </w:tcPr>
          <w:p w14:paraId="015F21DF" w14:textId="77777777" w:rsidR="00D44D09" w:rsidRPr="00A834CC" w:rsidRDefault="000543F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34CC">
              <w:rPr>
                <w:rFonts w:ascii="Times New Roman" w:hAnsi="Times New Roman" w:cs="Times New Roman"/>
                <w:kern w:val="0"/>
                <w:szCs w:val="21"/>
              </w:rPr>
              <w:t>GAACAGCGGTGAGTCAGGA</w:t>
            </w:r>
          </w:p>
        </w:tc>
      </w:tr>
    </w:tbl>
    <w:p w14:paraId="1EF8A637" w14:textId="77777777" w:rsidR="00D44D09" w:rsidRPr="00A834CC" w:rsidRDefault="00D44D09" w:rsidP="00A834CC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sectPr w:rsidR="00D44D09" w:rsidRPr="00A834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D1404" w14:textId="77777777" w:rsidR="00FA4BC6" w:rsidRDefault="00FA4BC6" w:rsidP="00CC713F">
      <w:r>
        <w:separator/>
      </w:r>
    </w:p>
  </w:endnote>
  <w:endnote w:type="continuationSeparator" w:id="0">
    <w:p w14:paraId="207B6F05" w14:textId="77777777" w:rsidR="00FA4BC6" w:rsidRDefault="00FA4BC6" w:rsidP="00CC71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88ac8687">
    <w:altName w:val="Times New Roman"/>
    <w:charset w:val="00"/>
    <w:family w:val="auto"/>
    <w:pitch w:val="default"/>
  </w:font>
  <w:font w:name="ArialMT">
    <w:altName w:val="Times New Roman"/>
    <w:charset w:val="00"/>
    <w:family w:val="auto"/>
    <w:pitch w:val="default"/>
  </w:font>
  <w:font w:name="AdvPTimes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AdvTir_symb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967153" w14:textId="77777777" w:rsidR="00FA4BC6" w:rsidRDefault="00FA4BC6" w:rsidP="00CC713F">
      <w:r>
        <w:separator/>
      </w:r>
    </w:p>
  </w:footnote>
  <w:footnote w:type="continuationSeparator" w:id="0">
    <w:p w14:paraId="612EA6AB" w14:textId="77777777" w:rsidR="00FA4BC6" w:rsidRDefault="00FA4BC6" w:rsidP="00CC71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44D09"/>
    <w:rsid w:val="000543FA"/>
    <w:rsid w:val="0008281B"/>
    <w:rsid w:val="00287229"/>
    <w:rsid w:val="003E0843"/>
    <w:rsid w:val="003F4F6C"/>
    <w:rsid w:val="00497ABE"/>
    <w:rsid w:val="004C534D"/>
    <w:rsid w:val="006059FA"/>
    <w:rsid w:val="00A834CC"/>
    <w:rsid w:val="00A92BF6"/>
    <w:rsid w:val="00AB150E"/>
    <w:rsid w:val="00B500BA"/>
    <w:rsid w:val="00CC713F"/>
    <w:rsid w:val="00D44D09"/>
    <w:rsid w:val="00DB41D6"/>
    <w:rsid w:val="00E86F24"/>
    <w:rsid w:val="00EB38DB"/>
    <w:rsid w:val="00F67144"/>
    <w:rsid w:val="00F938E9"/>
    <w:rsid w:val="00FA4BC6"/>
    <w:rsid w:val="00FF39CC"/>
    <w:rsid w:val="00FF4493"/>
    <w:rsid w:val="02DC03B8"/>
    <w:rsid w:val="04CF54F0"/>
    <w:rsid w:val="0E2C340F"/>
    <w:rsid w:val="100A2D90"/>
    <w:rsid w:val="10531BF8"/>
    <w:rsid w:val="109E0F2E"/>
    <w:rsid w:val="184114C3"/>
    <w:rsid w:val="25936F81"/>
    <w:rsid w:val="385B7786"/>
    <w:rsid w:val="39F250A8"/>
    <w:rsid w:val="53044D56"/>
    <w:rsid w:val="55940982"/>
    <w:rsid w:val="58B07F41"/>
    <w:rsid w:val="58B55EFF"/>
    <w:rsid w:val="63ED1937"/>
    <w:rsid w:val="65B33C51"/>
    <w:rsid w:val="7160227F"/>
    <w:rsid w:val="772269FE"/>
    <w:rsid w:val="7AA83031"/>
    <w:rsid w:val="7AD16380"/>
    <w:rsid w:val="7FA12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610E5C"/>
  <w15:docId w15:val="{FC35F9D4-C629-42F8-9F5C-1E92272B0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qFormat/>
    <w:rPr>
      <w:b/>
    </w:rPr>
  </w:style>
  <w:style w:type="character" w:styleId="a5">
    <w:name w:val="Hyperlink"/>
    <w:basedOn w:val="a0"/>
    <w:rPr>
      <w:color w:val="0000FF"/>
      <w:u w:val="single"/>
    </w:rPr>
  </w:style>
  <w:style w:type="character" w:customStyle="1" w:styleId="fontstyle01">
    <w:name w:val="fontstyle01"/>
    <w:basedOn w:val="a0"/>
    <w:qFormat/>
    <w:rPr>
      <w:rFonts w:ascii="AdvOT88ac8687" w:eastAsia="AdvOT88ac8687" w:hAnsi="AdvOT88ac8687" w:cs="AdvOT88ac8687"/>
      <w:color w:val="000000"/>
      <w:sz w:val="18"/>
      <w:szCs w:val="18"/>
    </w:rPr>
  </w:style>
  <w:style w:type="paragraph" w:styleId="a6">
    <w:name w:val="Revision"/>
    <w:hidden/>
    <w:uiPriority w:val="99"/>
    <w:semiHidden/>
    <w:rsid w:val="004C534D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7">
    <w:name w:val="header"/>
    <w:basedOn w:val="a"/>
    <w:link w:val="a8"/>
    <w:rsid w:val="00CC71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CC713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footer"/>
    <w:basedOn w:val="a"/>
    <w:link w:val="aa"/>
    <w:rsid w:val="00CC71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CC713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igmaaldrich.cn/CN/zh/product/sigma/duo92004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baidu.com/link?url=6soYzKTEjTciMdCxU0u3L7S967y3lA80cCJpJgMrvbAUpRNjOePX7sgjjRwcA-NN5ZfhHDlW6zKspaaNGrgNE_&amp;wd=&amp;eqid=9dc8fbac0024aba200000004609b3cf8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6</Pages>
  <Words>975</Words>
  <Characters>5559</Characters>
  <Application>Microsoft Office Word</Application>
  <DocSecurity>0</DocSecurity>
  <Lines>46</Lines>
  <Paragraphs>13</Paragraphs>
  <ScaleCrop>false</ScaleCrop>
  <Company/>
  <LinksUpToDate>false</LinksUpToDate>
  <CharactersWithSpaces>6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319</dc:creator>
  <cp:lastModifiedBy>何 晓曼</cp:lastModifiedBy>
  <cp:revision>12</cp:revision>
  <dcterms:created xsi:type="dcterms:W3CDTF">2021-06-03T01:50:00Z</dcterms:created>
  <dcterms:modified xsi:type="dcterms:W3CDTF">2022-02-22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875</vt:lpwstr>
  </property>
  <property fmtid="{D5CDD505-2E9C-101B-9397-08002B2CF9AE}" pid="3" name="ICV">
    <vt:lpwstr>F7A344B778DA4A7C8E64B47AABB0217E</vt:lpwstr>
  </property>
</Properties>
</file>